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A93C6" w14:textId="77777777" w:rsidR="00D35A78" w:rsidRPr="00D35A78" w:rsidRDefault="00D13BB3" w:rsidP="00D35A78">
      <w:pPr>
        <w:rPr>
          <w:szCs w:val="24"/>
          <w:lang w:eastAsia="ar-SA"/>
        </w:rPr>
      </w:pPr>
      <w:r>
        <w:rPr>
          <w:szCs w:val="24"/>
          <w:lang w:eastAsia="ar-SA"/>
        </w:rPr>
        <w:t>T</w:t>
      </w:r>
      <w:r w:rsidR="00D35A78" w:rsidRPr="00D35A78">
        <w:rPr>
          <w:szCs w:val="24"/>
          <w:lang w:eastAsia="ar-SA"/>
        </w:rPr>
        <w:t xml:space="preserve">able S4. Estimates of Rate Ratios (RR), 95%CI and Variance Components (VC) Obtained in Models (1), and (4), as Detailed in Appendix B, Using Individual and Aggregate Level Variables in the EPIC Study. </w:t>
      </w:r>
      <w:proofErr w:type="gramStart"/>
      <w:r w:rsidR="001567CB">
        <w:rPr>
          <w:szCs w:val="24"/>
          <w:lang w:eastAsia="ar-SA"/>
        </w:rPr>
        <w:t xml:space="preserve">After </w:t>
      </w:r>
      <w:r w:rsidR="00D35A78" w:rsidRPr="00D35A78">
        <w:rPr>
          <w:szCs w:val="24"/>
          <w:lang w:eastAsia="ar-SA"/>
        </w:rPr>
        <w:t>Linear Regression Calibration.</w:t>
      </w:r>
      <w:proofErr w:type="gramEnd"/>
    </w:p>
    <w:p w14:paraId="3CE40160" w14:textId="77777777" w:rsidR="00D35A78" w:rsidRPr="00D35A78" w:rsidRDefault="00D35A78" w:rsidP="00D35A78">
      <w:pPr>
        <w:suppressAutoHyphens/>
        <w:rPr>
          <w:szCs w:val="24"/>
          <w:lang w:eastAsia="ar-SA"/>
        </w:rPr>
      </w:pPr>
    </w:p>
    <w:tbl>
      <w:tblPr>
        <w:tblW w:w="14991" w:type="dxa"/>
        <w:tblLayout w:type="fixed"/>
        <w:tblLook w:val="04A0" w:firstRow="1" w:lastRow="0" w:firstColumn="1" w:lastColumn="0" w:noHBand="0" w:noVBand="1"/>
      </w:tblPr>
      <w:tblGrid>
        <w:gridCol w:w="2660"/>
        <w:gridCol w:w="1276"/>
        <w:gridCol w:w="850"/>
        <w:gridCol w:w="1560"/>
        <w:gridCol w:w="850"/>
        <w:gridCol w:w="992"/>
        <w:gridCol w:w="850"/>
        <w:gridCol w:w="283"/>
        <w:gridCol w:w="283"/>
        <w:gridCol w:w="710"/>
        <w:gridCol w:w="1700"/>
        <w:gridCol w:w="994"/>
        <w:gridCol w:w="1040"/>
        <w:gridCol w:w="943"/>
      </w:tblGrid>
      <w:tr w:rsidR="00D35A78" w:rsidRPr="00D35A78" w14:paraId="5F2A26F4" w14:textId="77777777" w:rsidTr="00CB6ABF">
        <w:tc>
          <w:tcPr>
            <w:tcW w:w="2660" w:type="dxa"/>
            <w:shd w:val="clear" w:color="auto" w:fill="auto"/>
          </w:tcPr>
          <w:p w14:paraId="12158FAD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</w:p>
        </w:tc>
        <w:tc>
          <w:tcPr>
            <w:tcW w:w="1276" w:type="dxa"/>
            <w:shd w:val="clear" w:color="auto" w:fill="auto"/>
          </w:tcPr>
          <w:p w14:paraId="6035A47B" w14:textId="77777777" w:rsidR="00D35A78" w:rsidRPr="00D35A78" w:rsidRDefault="00D35A78" w:rsidP="00D35A78">
            <w:pPr>
              <w:suppressAutoHyphens/>
              <w:ind w:left="-108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4F3EB36" w14:textId="77777777" w:rsidR="00D35A78" w:rsidRPr="00D35A78" w:rsidRDefault="00D35A78" w:rsidP="00D35A78">
            <w:pPr>
              <w:suppressAutoHyphens/>
              <w:spacing w:before="120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1C933902" w14:textId="77777777" w:rsidR="00D35A78" w:rsidRPr="00D35A78" w:rsidRDefault="00D35A78" w:rsidP="00D35A78">
            <w:pPr>
              <w:suppressAutoHyphens/>
              <w:spacing w:before="120"/>
              <w:ind w:left="-108" w:righ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Model (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6FEB2A7" w14:textId="77777777" w:rsidR="00D35A78" w:rsidRPr="00D35A78" w:rsidRDefault="00D35A78" w:rsidP="00D35A78">
            <w:pPr>
              <w:suppressAutoHyphens/>
              <w:spacing w:before="120"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418A1F7" w14:textId="77777777" w:rsidR="00D35A78" w:rsidRPr="00D35A78" w:rsidRDefault="00D35A78" w:rsidP="00D35A78">
            <w:pPr>
              <w:suppressAutoHyphens/>
              <w:spacing w:before="120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00A266B" w14:textId="77777777" w:rsidR="00D35A78" w:rsidRPr="00D35A78" w:rsidRDefault="00D35A78" w:rsidP="00D35A78">
            <w:pPr>
              <w:suppressAutoHyphens/>
              <w:spacing w:before="120"/>
              <w:ind w:left="-60"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</w:tcPr>
          <w:p w14:paraId="6070BEB8" w14:textId="77777777" w:rsidR="00D35A78" w:rsidRPr="00D35A78" w:rsidRDefault="00D35A78" w:rsidP="00D35A78">
            <w:pPr>
              <w:suppressAutoHyphens/>
              <w:spacing w:before="120"/>
              <w:rPr>
                <w:szCs w:val="24"/>
                <w:lang w:eastAsia="ar-SA"/>
              </w:rPr>
            </w:pPr>
          </w:p>
        </w:tc>
        <w:tc>
          <w:tcPr>
            <w:tcW w:w="283" w:type="dxa"/>
          </w:tcPr>
          <w:p w14:paraId="60518F9A" w14:textId="77777777" w:rsidR="00D35A78" w:rsidRPr="00D35A78" w:rsidRDefault="00D35A78" w:rsidP="00D35A78">
            <w:pPr>
              <w:suppressAutoHyphens/>
              <w:spacing w:before="120"/>
              <w:rPr>
                <w:szCs w:val="24"/>
                <w:lang w:eastAsia="ar-SA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33FF0354" w14:textId="77777777" w:rsidR="00D35A78" w:rsidRPr="00D35A78" w:rsidRDefault="00D35A78" w:rsidP="00D35A78">
            <w:pPr>
              <w:suppressAutoHyphens/>
              <w:spacing w:before="120"/>
              <w:ind w:right="-108"/>
              <w:rPr>
                <w:szCs w:val="24"/>
                <w:lang w:eastAsia="ar-SA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592F7512" w14:textId="77777777" w:rsidR="00D35A78" w:rsidRPr="00D35A78" w:rsidRDefault="00D35A78" w:rsidP="00D35A78">
            <w:pPr>
              <w:suppressAutoHyphens/>
              <w:spacing w:before="120"/>
              <w:ind w:righ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Model (4)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</w:tcPr>
          <w:p w14:paraId="0CAB1F4A" w14:textId="77777777" w:rsidR="00D35A78" w:rsidRPr="00D35A78" w:rsidRDefault="00D35A78" w:rsidP="00D35A78">
            <w:pPr>
              <w:suppressAutoHyphens/>
              <w:spacing w:before="120"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</w:tcPr>
          <w:p w14:paraId="1BDC1501" w14:textId="77777777" w:rsidR="00D35A78" w:rsidRPr="00D35A78" w:rsidRDefault="00D35A78" w:rsidP="00D35A78">
            <w:pPr>
              <w:suppressAutoHyphens/>
              <w:spacing w:before="120"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</w:tcPr>
          <w:p w14:paraId="651E86E7" w14:textId="77777777" w:rsidR="00D35A78" w:rsidRPr="00D35A78" w:rsidRDefault="00D35A78" w:rsidP="00D35A78">
            <w:pPr>
              <w:suppressAutoHyphens/>
              <w:spacing w:before="120"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D35A78" w:rsidRPr="00D35A78" w14:paraId="16EFB8D8" w14:textId="77777777" w:rsidTr="00CB6ABF">
        <w:tc>
          <w:tcPr>
            <w:tcW w:w="2660" w:type="dxa"/>
            <w:shd w:val="clear" w:color="auto" w:fill="auto"/>
          </w:tcPr>
          <w:p w14:paraId="6F255314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</w:p>
        </w:tc>
        <w:tc>
          <w:tcPr>
            <w:tcW w:w="1276" w:type="dxa"/>
            <w:shd w:val="clear" w:color="auto" w:fill="auto"/>
          </w:tcPr>
          <w:p w14:paraId="05F10A73" w14:textId="77777777" w:rsidR="00D35A78" w:rsidRPr="00D35A78" w:rsidRDefault="00D35A78" w:rsidP="00D35A78">
            <w:pPr>
              <w:suppressAutoHyphens/>
              <w:ind w:left="-108"/>
              <w:rPr>
                <w:szCs w:val="24"/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0B2A8BB6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7A3E85DA" w14:textId="77777777" w:rsidR="00D35A78" w:rsidRPr="00D35A78" w:rsidRDefault="00D35A78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 w14:paraId="4BA1FA00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  <w:shd w:val="clear" w:color="auto" w:fill="auto"/>
          </w:tcPr>
          <w:p w14:paraId="2000AAF1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VC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</w:tcPr>
          <w:p w14:paraId="54AAAA54" w14:textId="77777777" w:rsidR="00D35A78" w:rsidRPr="00D35A78" w:rsidRDefault="00D35A78" w:rsidP="00D35A78">
            <w:pPr>
              <w:suppressAutoHyphens/>
              <w:ind w:left="-60"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</w:tcPr>
          <w:p w14:paraId="32553CFF" w14:textId="77777777" w:rsidR="00D35A78" w:rsidRPr="00D35A78" w:rsidRDefault="00D35A78" w:rsidP="00D35A78">
            <w:pPr>
              <w:suppressAutoHyphens/>
              <w:rPr>
                <w:szCs w:val="24"/>
                <w:lang w:eastAsia="ar-SA"/>
              </w:rPr>
            </w:pPr>
          </w:p>
        </w:tc>
        <w:tc>
          <w:tcPr>
            <w:tcW w:w="283" w:type="dxa"/>
          </w:tcPr>
          <w:p w14:paraId="0B11CC5F" w14:textId="77777777" w:rsidR="00D35A78" w:rsidRPr="00D35A78" w:rsidRDefault="00D35A78" w:rsidP="00D35A78">
            <w:pPr>
              <w:suppressAutoHyphens/>
              <w:rPr>
                <w:szCs w:val="24"/>
                <w:lang w:eastAsia="ar-SA"/>
              </w:rPr>
            </w:pPr>
          </w:p>
        </w:tc>
        <w:tc>
          <w:tcPr>
            <w:tcW w:w="710" w:type="dxa"/>
            <w:shd w:val="clear" w:color="auto" w:fill="auto"/>
          </w:tcPr>
          <w:p w14:paraId="44DA01CC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</w:p>
        </w:tc>
        <w:tc>
          <w:tcPr>
            <w:tcW w:w="1700" w:type="dxa"/>
            <w:shd w:val="clear" w:color="auto" w:fill="auto"/>
          </w:tcPr>
          <w:p w14:paraId="7A83CC2B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</w:p>
        </w:tc>
        <w:tc>
          <w:tcPr>
            <w:tcW w:w="994" w:type="dxa"/>
            <w:tcBorders>
              <w:bottom w:val="dotted" w:sz="4" w:space="0" w:color="auto"/>
            </w:tcBorders>
            <w:shd w:val="clear" w:color="auto" w:fill="auto"/>
          </w:tcPr>
          <w:p w14:paraId="2D3C7E64" w14:textId="77777777" w:rsidR="00D35A78" w:rsidRPr="00D35A78" w:rsidRDefault="00D35A78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tcBorders>
              <w:bottom w:val="dotted" w:sz="4" w:space="0" w:color="auto"/>
            </w:tcBorders>
            <w:shd w:val="clear" w:color="auto" w:fill="auto"/>
          </w:tcPr>
          <w:p w14:paraId="04C9840B" w14:textId="77777777" w:rsidR="00D35A78" w:rsidRPr="00D35A78" w:rsidRDefault="00D35A78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VC</w:t>
            </w:r>
          </w:p>
        </w:tc>
        <w:tc>
          <w:tcPr>
            <w:tcW w:w="943" w:type="dxa"/>
            <w:tcBorders>
              <w:bottom w:val="dotted" w:sz="4" w:space="0" w:color="auto"/>
            </w:tcBorders>
            <w:shd w:val="clear" w:color="auto" w:fill="auto"/>
          </w:tcPr>
          <w:p w14:paraId="41DB58F0" w14:textId="77777777" w:rsidR="00D35A78" w:rsidRPr="00D35A78" w:rsidRDefault="00D35A78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D35A78" w:rsidRPr="00D35A78" w14:paraId="753AA09B" w14:textId="77777777" w:rsidTr="00CB6ABF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14:paraId="0592FF27" w14:textId="77777777" w:rsidR="00D35A78" w:rsidRPr="00D35A78" w:rsidRDefault="00D35A78" w:rsidP="00D35A78">
            <w:pPr>
              <w:suppressAutoHyphens/>
              <w:ind w:right="-108"/>
              <w:rPr>
                <w:i/>
                <w:szCs w:val="24"/>
                <w:lang w:eastAsia="ar-S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35335FC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A4AF4F0" w14:textId="77777777" w:rsidR="00D35A78" w:rsidRPr="00D35A78" w:rsidRDefault="00D13BB3" w:rsidP="00D13BB3">
            <w:pPr>
              <w:suppressAutoHyphens/>
              <w:rPr>
                <w:szCs w:val="24"/>
                <w:lang w:eastAsia="ar-SA"/>
              </w:rPr>
            </w:pPr>
            <w:r>
              <w:rPr>
                <w:szCs w:val="24"/>
                <w:lang w:eastAsia="ar-SA"/>
              </w:rPr>
              <w:t xml:space="preserve"> </w:t>
            </w:r>
            <w:r w:rsidR="00D35A78" w:rsidRPr="00D35A78">
              <w:rPr>
                <w:szCs w:val="24"/>
                <w:lang w:eastAsia="ar-SA"/>
              </w:rPr>
              <w:t>R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8A386B7" w14:textId="77777777" w:rsidR="00D35A78" w:rsidRPr="00D35A78" w:rsidRDefault="00D13BB3" w:rsidP="00D13BB3">
            <w:pPr>
              <w:suppressAutoHyphens/>
              <w:ind w:left="-108" w:right="-108"/>
              <w:rPr>
                <w:szCs w:val="24"/>
                <w:lang w:eastAsia="ar-SA"/>
              </w:rPr>
            </w:pPr>
            <w:r>
              <w:rPr>
                <w:szCs w:val="24"/>
                <w:lang w:eastAsia="ar-SA"/>
              </w:rPr>
              <w:t xml:space="preserve">   </w:t>
            </w:r>
            <w:r w:rsidR="00D35A78" w:rsidRPr="00D35A78">
              <w:rPr>
                <w:szCs w:val="24"/>
                <w:lang w:eastAsia="ar-SA"/>
              </w:rPr>
              <w:t>95% CI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473C0B3" w14:textId="77777777" w:rsidR="00D35A78" w:rsidRPr="00D35A78" w:rsidRDefault="00D35A78" w:rsidP="00D13BB3">
            <w:pPr>
              <w:suppressAutoHyphens/>
              <w:ind w:left="-108"/>
              <w:jc w:val="center"/>
              <w:rPr>
                <w:szCs w:val="24"/>
                <w:lang w:eastAsia="ar-SA"/>
              </w:rPr>
            </w:pPr>
            <w:proofErr w:type="spellStart"/>
            <w:r w:rsidRPr="00D35A78">
              <w:rPr>
                <w:szCs w:val="24"/>
                <w:lang w:eastAsia="ar-SA"/>
              </w:rPr>
              <w:t>Est</w:t>
            </w:r>
            <w:r w:rsidRPr="00D35A78">
              <w:rPr>
                <w:szCs w:val="24"/>
                <w:vertAlign w:val="superscript"/>
                <w:lang w:eastAsia="ar-SA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7B43890" w14:textId="77777777" w:rsidR="00D35A78" w:rsidRPr="00D35A78" w:rsidRDefault="00D13BB3" w:rsidP="00D13BB3">
            <w:pPr>
              <w:suppressAutoHyphens/>
              <w:rPr>
                <w:szCs w:val="24"/>
                <w:lang w:eastAsia="ar-SA"/>
              </w:rPr>
            </w:pPr>
            <w:r>
              <w:rPr>
                <w:szCs w:val="24"/>
                <w:lang w:eastAsia="ar-SA"/>
              </w:rPr>
              <w:t xml:space="preserve"> </w:t>
            </w:r>
            <w:r w:rsidR="00D35A78" w:rsidRPr="00D35A78">
              <w:rPr>
                <w:szCs w:val="24"/>
                <w:lang w:eastAsia="ar-SA"/>
              </w:rPr>
              <w:t>(SE)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7EAEC98" w14:textId="77777777" w:rsidR="00D35A78" w:rsidRPr="00D35A78" w:rsidRDefault="00D35A78" w:rsidP="00D35A78">
            <w:pPr>
              <w:suppressAutoHyphens/>
              <w:ind w:left="-60" w:right="-108"/>
              <w:jc w:val="right"/>
              <w:rPr>
                <w:szCs w:val="24"/>
                <w:lang w:eastAsia="ar-SA"/>
              </w:rPr>
            </w:pPr>
            <w:r w:rsidRPr="00D35A78">
              <w:rPr>
                <w:i/>
                <w:szCs w:val="24"/>
                <w:lang w:eastAsia="ar-SA"/>
              </w:rPr>
              <w:t>P</w:t>
            </w:r>
            <w:r w:rsidRPr="00D35A78">
              <w:rPr>
                <w:szCs w:val="24"/>
                <w:lang w:eastAsia="ar-SA"/>
              </w:rPr>
              <w:t>-value</w:t>
            </w:r>
          </w:p>
        </w:tc>
        <w:tc>
          <w:tcPr>
            <w:tcW w:w="283" w:type="dxa"/>
          </w:tcPr>
          <w:p w14:paraId="5A83357F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</w:tcPr>
          <w:p w14:paraId="76A81E67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14:paraId="2AA34A62" w14:textId="77777777" w:rsidR="00D35A78" w:rsidRPr="00D35A78" w:rsidRDefault="00D35A78" w:rsidP="00D13BB3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RR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14:paraId="556959E8" w14:textId="77777777" w:rsidR="00D35A78" w:rsidRPr="00D35A78" w:rsidRDefault="00D35A78" w:rsidP="00D13BB3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95% CI</w:t>
            </w:r>
          </w:p>
        </w:tc>
        <w:tc>
          <w:tcPr>
            <w:tcW w:w="99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5AAFDFC" w14:textId="77777777" w:rsidR="00D35A78" w:rsidRPr="00D35A78" w:rsidRDefault="00D13BB3" w:rsidP="00D13BB3">
            <w:pPr>
              <w:suppressAutoHyphens/>
              <w:ind w:left="-108" w:right="-108"/>
              <w:jc w:val="center"/>
              <w:rPr>
                <w:szCs w:val="24"/>
                <w:lang w:eastAsia="ar-SA"/>
              </w:rPr>
            </w:pPr>
            <w:r>
              <w:rPr>
                <w:szCs w:val="24"/>
                <w:lang w:eastAsia="ar-SA"/>
              </w:rPr>
              <w:t xml:space="preserve">     </w:t>
            </w:r>
            <w:proofErr w:type="spellStart"/>
            <w:r w:rsidR="00D35A78" w:rsidRPr="00D35A78">
              <w:rPr>
                <w:szCs w:val="24"/>
                <w:lang w:eastAsia="ar-SA"/>
              </w:rPr>
              <w:t>Est</w:t>
            </w:r>
            <w:r w:rsidR="00D35A78" w:rsidRPr="00D35A78">
              <w:rPr>
                <w:szCs w:val="24"/>
                <w:vertAlign w:val="superscript"/>
                <w:lang w:eastAsia="ar-SA"/>
              </w:rPr>
              <w:t>a</w:t>
            </w:r>
            <w:proofErr w:type="spellEnd"/>
            <w:r w:rsidR="00D35A78" w:rsidRPr="00D35A78">
              <w:rPr>
                <w:szCs w:val="24"/>
                <w:lang w:eastAsia="ar-SA"/>
              </w:rPr>
              <w:t xml:space="preserve"> </w:t>
            </w:r>
          </w:p>
        </w:tc>
        <w:tc>
          <w:tcPr>
            <w:tcW w:w="104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BDE8B2E" w14:textId="77777777" w:rsidR="00D35A78" w:rsidRPr="00D35A78" w:rsidRDefault="00D13BB3" w:rsidP="00D13BB3">
            <w:pPr>
              <w:suppressAutoHyphens/>
              <w:ind w:right="-108"/>
              <w:rPr>
                <w:szCs w:val="24"/>
                <w:lang w:eastAsia="ar-SA"/>
              </w:rPr>
            </w:pPr>
            <w:r>
              <w:rPr>
                <w:szCs w:val="24"/>
                <w:lang w:eastAsia="ar-SA"/>
              </w:rPr>
              <w:t xml:space="preserve">     </w:t>
            </w:r>
            <w:r w:rsidR="00D35A78" w:rsidRPr="00D35A78">
              <w:rPr>
                <w:szCs w:val="24"/>
                <w:lang w:eastAsia="ar-SA"/>
              </w:rPr>
              <w:t>(SE)</w:t>
            </w:r>
          </w:p>
        </w:tc>
        <w:tc>
          <w:tcPr>
            <w:tcW w:w="94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38E4D5C" w14:textId="77777777" w:rsidR="00D35A78" w:rsidRPr="00D35A78" w:rsidRDefault="00D35A78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  <w:r w:rsidRPr="00D35A78">
              <w:rPr>
                <w:i/>
                <w:szCs w:val="24"/>
                <w:lang w:eastAsia="ar-SA"/>
              </w:rPr>
              <w:t>P</w:t>
            </w:r>
            <w:r w:rsidRPr="00D35A78">
              <w:rPr>
                <w:szCs w:val="24"/>
                <w:lang w:eastAsia="ar-SA"/>
              </w:rPr>
              <w:t>-value</w:t>
            </w:r>
          </w:p>
        </w:tc>
      </w:tr>
      <w:tr w:rsidR="00D35A78" w:rsidRPr="00D35A78" w14:paraId="633385D7" w14:textId="77777777" w:rsidTr="00CB6ABF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14:paraId="65304082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i/>
                <w:szCs w:val="24"/>
                <w:lang w:eastAsia="ar-SA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727B224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18E9CCAC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5C5DA1CC" w14:textId="77777777" w:rsidR="00D35A78" w:rsidRPr="00D35A78" w:rsidRDefault="00D35A78" w:rsidP="00D35A78">
            <w:pPr>
              <w:suppressAutoHyphens/>
              <w:ind w:left="-108" w:right="-108"/>
              <w:jc w:val="center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F14FB9C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30543C0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C04D971" w14:textId="77777777" w:rsidR="00D35A78" w:rsidRPr="00D35A78" w:rsidRDefault="00D35A78" w:rsidP="00D35A78">
            <w:pPr>
              <w:suppressAutoHyphens/>
              <w:ind w:left="-60"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</w:tcPr>
          <w:p w14:paraId="1116A2D7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</w:tcPr>
          <w:p w14:paraId="2C71BD0A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226E058C" w14:textId="77777777" w:rsidR="00D35A78" w:rsidRPr="00D35A78" w:rsidRDefault="00D35A78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71D78853" w14:textId="77777777" w:rsidR="00D35A78" w:rsidRPr="00D35A78" w:rsidRDefault="00D35A78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</w:tcPr>
          <w:p w14:paraId="7495C864" w14:textId="77777777" w:rsidR="00D35A78" w:rsidRPr="00D35A78" w:rsidRDefault="00D35A78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</w:tcPr>
          <w:p w14:paraId="3135A86E" w14:textId="77777777" w:rsidR="00D35A78" w:rsidRPr="00D35A78" w:rsidRDefault="00D35A78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</w:tcPr>
          <w:p w14:paraId="728B406D" w14:textId="77777777" w:rsidR="00D35A78" w:rsidRPr="00D35A78" w:rsidRDefault="00D35A78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D35A78" w:rsidRPr="00D35A78" w14:paraId="102281D0" w14:textId="77777777" w:rsidTr="00CB6ABF">
        <w:tc>
          <w:tcPr>
            <w:tcW w:w="2660" w:type="dxa"/>
            <w:shd w:val="clear" w:color="auto" w:fill="auto"/>
          </w:tcPr>
          <w:p w14:paraId="4AA266D7" w14:textId="77777777" w:rsidR="00D35A78" w:rsidRPr="00D35A78" w:rsidRDefault="00D35A78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Men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535028DC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453C6932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399C84DF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44A23375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053</w:t>
            </w:r>
          </w:p>
        </w:tc>
        <w:tc>
          <w:tcPr>
            <w:tcW w:w="992" w:type="dxa"/>
            <w:shd w:val="clear" w:color="auto" w:fill="auto"/>
          </w:tcPr>
          <w:p w14:paraId="1D9CDE2E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(0.022)</w:t>
            </w:r>
          </w:p>
        </w:tc>
        <w:tc>
          <w:tcPr>
            <w:tcW w:w="850" w:type="dxa"/>
            <w:shd w:val="clear" w:color="auto" w:fill="auto"/>
          </w:tcPr>
          <w:p w14:paraId="260459E9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016</w:t>
            </w: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0FFA1943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08A7DC1C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2AB3DD90" w14:textId="77777777" w:rsidR="00D35A78" w:rsidRPr="00D35A78" w:rsidRDefault="00D35A78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700" w:type="dxa"/>
            <w:shd w:val="clear" w:color="auto" w:fill="auto"/>
          </w:tcPr>
          <w:p w14:paraId="5147AA6A" w14:textId="77777777" w:rsidR="00D35A78" w:rsidRPr="00D35A78" w:rsidRDefault="00D35A78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94" w:type="dxa"/>
            <w:shd w:val="clear" w:color="auto" w:fill="auto"/>
          </w:tcPr>
          <w:p w14:paraId="45617AD3" w14:textId="77777777" w:rsidR="00D35A78" w:rsidRPr="00D35A78" w:rsidRDefault="00D35A78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0.020</w:t>
            </w:r>
          </w:p>
        </w:tc>
        <w:tc>
          <w:tcPr>
            <w:tcW w:w="1040" w:type="dxa"/>
            <w:shd w:val="clear" w:color="auto" w:fill="auto"/>
          </w:tcPr>
          <w:p w14:paraId="47B1D415" w14:textId="77777777" w:rsidR="00D35A78" w:rsidRPr="00D35A78" w:rsidRDefault="00D35A78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(0.011)</w:t>
            </w:r>
          </w:p>
        </w:tc>
        <w:tc>
          <w:tcPr>
            <w:tcW w:w="943" w:type="dxa"/>
            <w:shd w:val="clear" w:color="auto" w:fill="auto"/>
          </w:tcPr>
          <w:p w14:paraId="0C2204E5" w14:textId="77777777" w:rsidR="00D35A78" w:rsidRPr="00D35A78" w:rsidRDefault="00D35A78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0.060</w:t>
            </w:r>
          </w:p>
        </w:tc>
      </w:tr>
      <w:tr w:rsidR="00806133" w:rsidRPr="00D35A78" w14:paraId="0AD7163A" w14:textId="77777777" w:rsidTr="00CB6ABF">
        <w:tc>
          <w:tcPr>
            <w:tcW w:w="2660" w:type="dxa"/>
            <w:shd w:val="clear" w:color="auto" w:fill="auto"/>
          </w:tcPr>
          <w:p w14:paraId="16DABA05" w14:textId="77777777" w:rsidR="00806133" w:rsidRPr="00D35A78" w:rsidRDefault="00806133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Woman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601F00CB" w14:textId="77777777" w:rsidR="00806133" w:rsidRPr="00D35A78" w:rsidRDefault="00806133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206E67AE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64</w:t>
            </w:r>
          </w:p>
        </w:tc>
        <w:tc>
          <w:tcPr>
            <w:tcW w:w="1560" w:type="dxa"/>
            <w:shd w:val="clear" w:color="auto" w:fill="auto"/>
          </w:tcPr>
          <w:p w14:paraId="468C4252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56, 0.75</w:t>
            </w:r>
          </w:p>
        </w:tc>
        <w:tc>
          <w:tcPr>
            <w:tcW w:w="850" w:type="dxa"/>
            <w:shd w:val="clear" w:color="auto" w:fill="auto"/>
          </w:tcPr>
          <w:p w14:paraId="0DD921E7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067</w:t>
            </w:r>
          </w:p>
        </w:tc>
        <w:tc>
          <w:tcPr>
            <w:tcW w:w="992" w:type="dxa"/>
            <w:shd w:val="clear" w:color="auto" w:fill="auto"/>
          </w:tcPr>
          <w:p w14:paraId="5DF653C9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(0.022)</w:t>
            </w:r>
          </w:p>
        </w:tc>
        <w:tc>
          <w:tcPr>
            <w:tcW w:w="850" w:type="dxa"/>
            <w:shd w:val="clear" w:color="auto" w:fill="auto"/>
          </w:tcPr>
          <w:p w14:paraId="4DF9410D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>0.002</w:t>
            </w: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6E41734D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5FF13A2C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445184B9" w14:textId="77777777" w:rsidR="00806133" w:rsidRPr="00BB5CC3" w:rsidRDefault="00806133" w:rsidP="000E729A">
            <w:r w:rsidRPr="00BB5CC3">
              <w:t>0.69</w:t>
            </w:r>
          </w:p>
        </w:tc>
        <w:tc>
          <w:tcPr>
            <w:tcW w:w="1700" w:type="dxa"/>
            <w:shd w:val="clear" w:color="auto" w:fill="auto"/>
          </w:tcPr>
          <w:p w14:paraId="065D85C7" w14:textId="77777777" w:rsidR="00806133" w:rsidRPr="00BB5CC3" w:rsidRDefault="00806133" w:rsidP="000E729A">
            <w:r w:rsidRPr="00BB5CC3">
              <w:t>0.61, 0.77</w:t>
            </w:r>
          </w:p>
        </w:tc>
        <w:tc>
          <w:tcPr>
            <w:tcW w:w="994" w:type="dxa"/>
            <w:shd w:val="clear" w:color="auto" w:fill="auto"/>
          </w:tcPr>
          <w:p w14:paraId="4CE1CB3B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0.019</w:t>
            </w:r>
          </w:p>
        </w:tc>
        <w:tc>
          <w:tcPr>
            <w:tcW w:w="1040" w:type="dxa"/>
            <w:shd w:val="clear" w:color="auto" w:fill="auto"/>
          </w:tcPr>
          <w:p w14:paraId="0D3E6928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(0.007)</w:t>
            </w:r>
          </w:p>
        </w:tc>
        <w:tc>
          <w:tcPr>
            <w:tcW w:w="943" w:type="dxa"/>
            <w:shd w:val="clear" w:color="auto" w:fill="auto"/>
          </w:tcPr>
          <w:p w14:paraId="2E54EB64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0.005</w:t>
            </w:r>
          </w:p>
        </w:tc>
      </w:tr>
      <w:tr w:rsidR="00806133" w:rsidRPr="00D35A78" w14:paraId="4C158F83" w14:textId="77777777" w:rsidTr="00CB6ABF">
        <w:tc>
          <w:tcPr>
            <w:tcW w:w="2660" w:type="dxa"/>
            <w:shd w:val="clear" w:color="auto" w:fill="auto"/>
          </w:tcPr>
          <w:p w14:paraId="787C59B4" w14:textId="77777777" w:rsidR="00806133" w:rsidRPr="00D35A78" w:rsidRDefault="00806133" w:rsidP="00D35A78">
            <w:pPr>
              <w:suppressAutoHyphens/>
              <w:ind w:right="-108"/>
              <w:rPr>
                <w:szCs w:val="24"/>
                <w:lang w:eastAsia="ar-SA"/>
              </w:rPr>
            </w:pP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558A35CA" w14:textId="77777777" w:rsidR="00806133" w:rsidRPr="00D35A78" w:rsidRDefault="00806133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323E79B3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21CF9069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32E3D174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68E729A7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0735D5B2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3753C1F7" w14:textId="77777777" w:rsidR="00806133" w:rsidRPr="00D35A78" w:rsidRDefault="00806133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2344F254" w14:textId="77777777" w:rsidR="00806133" w:rsidRPr="00D35A78" w:rsidRDefault="00806133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271152F0" w14:textId="77777777" w:rsidR="00806133" w:rsidRPr="00BB5CC3" w:rsidRDefault="00806133" w:rsidP="000E729A"/>
        </w:tc>
        <w:tc>
          <w:tcPr>
            <w:tcW w:w="1700" w:type="dxa"/>
            <w:shd w:val="clear" w:color="auto" w:fill="auto"/>
          </w:tcPr>
          <w:p w14:paraId="5EA79388" w14:textId="77777777" w:rsidR="00806133" w:rsidRPr="00BB5CC3" w:rsidRDefault="00806133" w:rsidP="000E729A"/>
        </w:tc>
        <w:tc>
          <w:tcPr>
            <w:tcW w:w="994" w:type="dxa"/>
            <w:shd w:val="clear" w:color="auto" w:fill="auto"/>
          </w:tcPr>
          <w:p w14:paraId="5DD3BA25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1E99134E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71866675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15F411D8" w14:textId="77777777" w:rsidTr="00CB6ABF">
        <w:tc>
          <w:tcPr>
            <w:tcW w:w="2660" w:type="dxa"/>
            <w:shd w:val="clear" w:color="auto" w:fill="auto"/>
          </w:tcPr>
          <w:p w14:paraId="722F7BEA" w14:textId="77777777" w:rsidR="00806133" w:rsidRPr="00D35A78" w:rsidRDefault="00806133" w:rsidP="00D35A78">
            <w:pPr>
              <w:suppressAutoHyphens/>
              <w:ind w:right="-108"/>
              <w:rPr>
                <w:i/>
                <w:szCs w:val="24"/>
                <w:lang w:eastAsia="ar-SA"/>
              </w:rPr>
            </w:pPr>
            <w:r w:rsidRPr="00D35A78">
              <w:rPr>
                <w:i/>
                <w:szCs w:val="24"/>
                <w:lang w:eastAsia="ar-SA"/>
              </w:rPr>
              <w:t xml:space="preserve">Individual </w:t>
            </w:r>
            <w:proofErr w:type="spellStart"/>
            <w:r w:rsidRPr="00D35A78">
              <w:rPr>
                <w:i/>
                <w:szCs w:val="24"/>
                <w:lang w:eastAsia="ar-SA"/>
              </w:rPr>
              <w:t>level</w:t>
            </w:r>
            <w:r w:rsidRPr="00D35A78">
              <w:rPr>
                <w:szCs w:val="24"/>
                <w:vertAlign w:val="superscript"/>
                <w:lang w:eastAsia="ar-SA"/>
              </w:rPr>
              <w:t>b</w:t>
            </w:r>
            <w:proofErr w:type="spellEnd"/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22B1AC5B" w14:textId="77777777" w:rsidR="00806133" w:rsidRPr="00D35A78" w:rsidRDefault="00806133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152DEBB7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1DB877FE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48DFFAB4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53A1A468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7B2CFB86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07BA4A68" w14:textId="77777777" w:rsidR="00806133" w:rsidRPr="00D35A78" w:rsidRDefault="00806133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10C51BAD" w14:textId="77777777" w:rsidR="00806133" w:rsidRPr="00D35A78" w:rsidRDefault="00806133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74C36F8C" w14:textId="77777777" w:rsidR="00806133" w:rsidRPr="00BB5CC3" w:rsidRDefault="00806133" w:rsidP="000E729A"/>
        </w:tc>
        <w:tc>
          <w:tcPr>
            <w:tcW w:w="1700" w:type="dxa"/>
            <w:shd w:val="clear" w:color="auto" w:fill="auto"/>
          </w:tcPr>
          <w:p w14:paraId="089B3471" w14:textId="77777777" w:rsidR="00806133" w:rsidRPr="00BB5CC3" w:rsidRDefault="00806133" w:rsidP="000E729A"/>
        </w:tc>
        <w:tc>
          <w:tcPr>
            <w:tcW w:w="994" w:type="dxa"/>
            <w:shd w:val="clear" w:color="auto" w:fill="auto"/>
          </w:tcPr>
          <w:p w14:paraId="453779CA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7C4810B2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73B58674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04049309" w14:textId="77777777" w:rsidTr="00CB6ABF">
        <w:tc>
          <w:tcPr>
            <w:tcW w:w="2660" w:type="dxa"/>
            <w:shd w:val="clear" w:color="auto" w:fill="auto"/>
          </w:tcPr>
          <w:p w14:paraId="4F5D4F21" w14:textId="77777777" w:rsidR="00806133" w:rsidRPr="00D35A78" w:rsidRDefault="00806133" w:rsidP="00F2597F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</w:t>
            </w:r>
            <w:r w:rsidR="00F2597F">
              <w:rPr>
                <w:szCs w:val="24"/>
                <w:lang w:eastAsia="ar-SA"/>
              </w:rPr>
              <w:t xml:space="preserve">Dietary </w:t>
            </w:r>
            <w:proofErr w:type="spellStart"/>
            <w:r w:rsidR="00F2597F">
              <w:rPr>
                <w:szCs w:val="24"/>
                <w:lang w:eastAsia="ar-SA"/>
              </w:rPr>
              <w:t>fiber</w:t>
            </w:r>
            <w:proofErr w:type="spellEnd"/>
            <w:r w:rsidRPr="00D35A78">
              <w:rPr>
                <w:szCs w:val="24"/>
                <w:lang w:eastAsia="ar-SA"/>
              </w:rPr>
              <w:t xml:space="preserve"> 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49B17FA7" w14:textId="77777777" w:rsidR="00806133" w:rsidRPr="00D35A78" w:rsidRDefault="00806133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10 g/day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397AFB44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3E063220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0EBDC7F9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21AD66D6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144EEF3E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333CECA6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434F6EF3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59604787" w14:textId="77777777" w:rsidR="00806133" w:rsidRPr="00BB5CC3" w:rsidRDefault="00806133" w:rsidP="000E729A">
            <w:r w:rsidRPr="00BB5CC3">
              <w:t>0.85</w:t>
            </w:r>
          </w:p>
        </w:tc>
        <w:tc>
          <w:tcPr>
            <w:tcW w:w="1700" w:type="dxa"/>
            <w:shd w:val="clear" w:color="auto" w:fill="auto"/>
          </w:tcPr>
          <w:p w14:paraId="5DA4EB6B" w14:textId="77777777" w:rsidR="00806133" w:rsidRPr="00BB5CC3" w:rsidRDefault="00806133" w:rsidP="000E729A">
            <w:r w:rsidRPr="00BB5CC3">
              <w:t>0.76, 0.94</w:t>
            </w:r>
          </w:p>
        </w:tc>
        <w:tc>
          <w:tcPr>
            <w:tcW w:w="994" w:type="dxa"/>
            <w:shd w:val="clear" w:color="auto" w:fill="auto"/>
          </w:tcPr>
          <w:p w14:paraId="1AE85EDC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vertAlign w:val="superscript"/>
                <w:lang w:eastAsia="ar-SA"/>
              </w:rPr>
            </w:pPr>
            <w:r w:rsidRPr="00D35A78">
              <w:rPr>
                <w:szCs w:val="24"/>
                <w:lang w:eastAsia="ar-SA"/>
              </w:rPr>
              <w:t>0.0008</w:t>
            </w:r>
            <w:r w:rsidRPr="00D35A78">
              <w:rPr>
                <w:szCs w:val="24"/>
                <w:vertAlign w:val="superscript"/>
                <w:lang w:eastAsia="ar-SA"/>
              </w:rPr>
              <w:t>e</w:t>
            </w:r>
          </w:p>
        </w:tc>
        <w:tc>
          <w:tcPr>
            <w:tcW w:w="1040" w:type="dxa"/>
            <w:shd w:val="clear" w:color="auto" w:fill="auto"/>
          </w:tcPr>
          <w:p w14:paraId="5F8BE27B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(0.009)</w:t>
            </w:r>
          </w:p>
        </w:tc>
        <w:tc>
          <w:tcPr>
            <w:tcW w:w="943" w:type="dxa"/>
            <w:shd w:val="clear" w:color="auto" w:fill="auto"/>
          </w:tcPr>
          <w:p w14:paraId="147C6A3E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0.926</w:t>
            </w:r>
          </w:p>
        </w:tc>
      </w:tr>
      <w:tr w:rsidR="00806133" w:rsidRPr="00D35A78" w14:paraId="6E08284C" w14:textId="77777777" w:rsidTr="00CB6ABF">
        <w:tc>
          <w:tcPr>
            <w:tcW w:w="2660" w:type="dxa"/>
            <w:shd w:val="clear" w:color="auto" w:fill="auto"/>
          </w:tcPr>
          <w:p w14:paraId="3E8970D3" w14:textId="77777777" w:rsidR="00806133" w:rsidRPr="00D35A78" w:rsidRDefault="00806133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Alcohol 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39BA1D1A" w14:textId="77777777" w:rsidR="00806133" w:rsidRPr="00D35A78" w:rsidRDefault="00806133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15 g/day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33FB4F1B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4B167E6C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38FCD73E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56DA2F7A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0B5C3FE1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6D0B4512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6465B56E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2CEE1A66" w14:textId="77777777" w:rsidR="00806133" w:rsidRPr="00BB5CC3" w:rsidRDefault="00806133" w:rsidP="000E729A">
            <w:r w:rsidRPr="00BB5CC3">
              <w:t>1.06</w:t>
            </w:r>
          </w:p>
        </w:tc>
        <w:tc>
          <w:tcPr>
            <w:tcW w:w="1700" w:type="dxa"/>
            <w:shd w:val="clear" w:color="auto" w:fill="auto"/>
          </w:tcPr>
          <w:p w14:paraId="457781F0" w14:textId="77777777" w:rsidR="00806133" w:rsidRPr="00BB5CC3" w:rsidRDefault="00806133" w:rsidP="000E729A">
            <w:r w:rsidRPr="00BB5CC3">
              <w:t>1.03, 1.09</w:t>
            </w:r>
          </w:p>
        </w:tc>
        <w:tc>
          <w:tcPr>
            <w:tcW w:w="994" w:type="dxa"/>
            <w:shd w:val="clear" w:color="auto" w:fill="auto"/>
          </w:tcPr>
          <w:p w14:paraId="14C0A796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3DE9DF56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5029C8C6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43C13FDD" w14:textId="77777777" w:rsidTr="00CB6ABF">
        <w:tc>
          <w:tcPr>
            <w:tcW w:w="2660" w:type="dxa"/>
            <w:shd w:val="clear" w:color="auto" w:fill="auto"/>
          </w:tcPr>
          <w:p w14:paraId="49FED9AE" w14:textId="77777777" w:rsidR="00806133" w:rsidRPr="00D35A78" w:rsidRDefault="00806133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Red meat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50F1BB9B" w14:textId="77777777" w:rsidR="00806133" w:rsidRPr="00D35A78" w:rsidRDefault="00806133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100 g/day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64B70984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5CF4EF7B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3B943C6B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40DE9C94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3729AD16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54E1FE3B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7CE30415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2C2093FD" w14:textId="77777777" w:rsidR="00806133" w:rsidRPr="00BB5CC3" w:rsidRDefault="00806133" w:rsidP="000E729A">
            <w:r w:rsidRPr="00BB5CC3">
              <w:t>1.02</w:t>
            </w:r>
          </w:p>
        </w:tc>
        <w:tc>
          <w:tcPr>
            <w:tcW w:w="1700" w:type="dxa"/>
            <w:shd w:val="clear" w:color="auto" w:fill="auto"/>
          </w:tcPr>
          <w:p w14:paraId="78DA1C36" w14:textId="77777777" w:rsidR="00806133" w:rsidRPr="00BB5CC3" w:rsidRDefault="00806133" w:rsidP="000E729A">
            <w:r w:rsidRPr="00BB5CC3">
              <w:t>0.86, 1.21</w:t>
            </w:r>
          </w:p>
        </w:tc>
        <w:tc>
          <w:tcPr>
            <w:tcW w:w="994" w:type="dxa"/>
            <w:shd w:val="clear" w:color="auto" w:fill="auto"/>
          </w:tcPr>
          <w:p w14:paraId="62793282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5E939ED5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60414A03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77E1F454" w14:textId="77777777" w:rsidTr="00CB6ABF">
        <w:tc>
          <w:tcPr>
            <w:tcW w:w="2660" w:type="dxa"/>
            <w:shd w:val="clear" w:color="auto" w:fill="auto"/>
          </w:tcPr>
          <w:p w14:paraId="67BBD4E7" w14:textId="77777777" w:rsidR="00806133" w:rsidRPr="00D35A78" w:rsidRDefault="00806133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Energy from fat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2BE39708" w14:textId="77777777" w:rsidR="00806133" w:rsidRPr="00D35A78" w:rsidRDefault="00806133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125 Kcal/d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5525E413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29AB8266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33B64032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71C9A064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5F1B218D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2EE2F691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5419D212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7D9CDB9F" w14:textId="77777777" w:rsidR="00806133" w:rsidRPr="00BB5CC3" w:rsidRDefault="00806133" w:rsidP="000E729A">
            <w:r w:rsidRPr="00BB5CC3">
              <w:t>0.97</w:t>
            </w:r>
          </w:p>
        </w:tc>
        <w:tc>
          <w:tcPr>
            <w:tcW w:w="1700" w:type="dxa"/>
            <w:shd w:val="clear" w:color="auto" w:fill="auto"/>
          </w:tcPr>
          <w:p w14:paraId="05A24FDC" w14:textId="77777777" w:rsidR="00806133" w:rsidRPr="00BB5CC3" w:rsidRDefault="00806133" w:rsidP="000E729A">
            <w:r w:rsidRPr="00BB5CC3">
              <w:t>0.94, 1.01</w:t>
            </w:r>
          </w:p>
        </w:tc>
        <w:tc>
          <w:tcPr>
            <w:tcW w:w="994" w:type="dxa"/>
            <w:shd w:val="clear" w:color="auto" w:fill="auto"/>
          </w:tcPr>
          <w:p w14:paraId="3EDE7061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768A21AF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2C3B3EB8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0744AACB" w14:textId="77777777" w:rsidTr="00CB6ABF">
        <w:tc>
          <w:tcPr>
            <w:tcW w:w="2660" w:type="dxa"/>
            <w:shd w:val="clear" w:color="auto" w:fill="auto"/>
          </w:tcPr>
          <w:p w14:paraId="32673267" w14:textId="77777777" w:rsidR="00806133" w:rsidRPr="00D35A78" w:rsidRDefault="00806133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Energy other </w:t>
            </w:r>
            <w:proofErr w:type="spellStart"/>
            <w:r w:rsidRPr="00D35A78">
              <w:rPr>
                <w:szCs w:val="24"/>
                <w:lang w:eastAsia="ar-SA"/>
              </w:rPr>
              <w:t>sources</w:t>
            </w:r>
            <w:r w:rsidRPr="00D35A78">
              <w:rPr>
                <w:szCs w:val="24"/>
                <w:vertAlign w:val="superscript"/>
                <w:lang w:eastAsia="ar-SA"/>
              </w:rPr>
              <w:t>c</w:t>
            </w:r>
            <w:proofErr w:type="spellEnd"/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3C0564DF" w14:textId="77777777" w:rsidR="00806133" w:rsidRPr="00D35A78" w:rsidRDefault="00806133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125 Kcal/d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35FB957B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0FA25AB1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627DE4F5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12C56EBD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3B35F312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1FBACC0A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5C324E95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10FD97C1" w14:textId="77777777" w:rsidR="00806133" w:rsidRPr="00BB5CC3" w:rsidRDefault="00806133" w:rsidP="000E729A">
            <w:r w:rsidRPr="00BB5CC3">
              <w:t>1.01</w:t>
            </w:r>
          </w:p>
        </w:tc>
        <w:tc>
          <w:tcPr>
            <w:tcW w:w="1700" w:type="dxa"/>
            <w:shd w:val="clear" w:color="auto" w:fill="auto"/>
          </w:tcPr>
          <w:p w14:paraId="6BB3709F" w14:textId="77777777" w:rsidR="00806133" w:rsidRPr="00BB5CC3" w:rsidRDefault="00806133" w:rsidP="000E729A">
            <w:r w:rsidRPr="00BB5CC3">
              <w:t>0.97, 1.05</w:t>
            </w:r>
          </w:p>
        </w:tc>
        <w:tc>
          <w:tcPr>
            <w:tcW w:w="994" w:type="dxa"/>
            <w:shd w:val="clear" w:color="auto" w:fill="auto"/>
          </w:tcPr>
          <w:p w14:paraId="5DF475BA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0655450E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1046CD75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6BDB5EF7" w14:textId="77777777" w:rsidTr="00CB6ABF">
        <w:tc>
          <w:tcPr>
            <w:tcW w:w="2660" w:type="dxa"/>
            <w:shd w:val="clear" w:color="auto" w:fill="auto"/>
          </w:tcPr>
          <w:p w14:paraId="7058E471" w14:textId="77777777" w:rsidR="00806133" w:rsidRPr="00D35A78" w:rsidRDefault="00806133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Physical Activity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1D40B3D2" w14:textId="77777777" w:rsidR="00806133" w:rsidRPr="00D35A78" w:rsidRDefault="00806133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563F4100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53AD824D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426CB3FE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5F41DFF4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7D3974D2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20438CAF" w14:textId="77777777" w:rsidR="00806133" w:rsidRPr="00D35A78" w:rsidRDefault="00806133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5A78DABB" w14:textId="77777777" w:rsidR="00806133" w:rsidRPr="00D35A78" w:rsidRDefault="00806133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696C2ADF" w14:textId="77777777" w:rsidR="00806133" w:rsidRPr="00BB5CC3" w:rsidRDefault="00806133" w:rsidP="000E729A"/>
        </w:tc>
        <w:tc>
          <w:tcPr>
            <w:tcW w:w="1700" w:type="dxa"/>
            <w:shd w:val="clear" w:color="auto" w:fill="auto"/>
          </w:tcPr>
          <w:p w14:paraId="75B59F46" w14:textId="77777777" w:rsidR="00806133" w:rsidRPr="00BB5CC3" w:rsidRDefault="00806133" w:rsidP="000E729A"/>
        </w:tc>
        <w:tc>
          <w:tcPr>
            <w:tcW w:w="994" w:type="dxa"/>
            <w:shd w:val="clear" w:color="auto" w:fill="auto"/>
          </w:tcPr>
          <w:p w14:paraId="53AC40B5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123B3866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04EF4FF7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239F4A02" w14:textId="77777777" w:rsidTr="00CB6ABF">
        <w:tc>
          <w:tcPr>
            <w:tcW w:w="2660" w:type="dxa"/>
            <w:shd w:val="clear" w:color="auto" w:fill="auto"/>
          </w:tcPr>
          <w:p w14:paraId="59D71853" w14:textId="77777777" w:rsidR="00806133" w:rsidRPr="00D35A78" w:rsidRDefault="00806133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  (Moderately) Inactive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2BCD05E4" w14:textId="77777777" w:rsidR="00806133" w:rsidRPr="00D35A78" w:rsidRDefault="00806133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7367B838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6D13259E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1297002F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45EEC033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7350360C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67365C2C" w14:textId="77777777" w:rsidR="00806133" w:rsidRPr="00D35A78" w:rsidRDefault="00806133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2B7B00E4" w14:textId="77777777" w:rsidR="00806133" w:rsidRPr="00D35A78" w:rsidRDefault="00806133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28DDFCCD" w14:textId="77777777" w:rsidR="00806133" w:rsidRPr="00BB5CC3" w:rsidRDefault="00D13BB3" w:rsidP="000E729A">
            <w:r>
              <w:t>1.00</w:t>
            </w:r>
          </w:p>
        </w:tc>
        <w:tc>
          <w:tcPr>
            <w:tcW w:w="1700" w:type="dxa"/>
            <w:shd w:val="clear" w:color="auto" w:fill="auto"/>
          </w:tcPr>
          <w:p w14:paraId="6738135F" w14:textId="77777777" w:rsidR="00806133" w:rsidRPr="00BB5CC3" w:rsidRDefault="00D13BB3" w:rsidP="000E729A">
            <w:r>
              <w:t xml:space="preserve">    </w:t>
            </w:r>
            <w:proofErr w:type="gramStart"/>
            <w:r w:rsidR="00806133" w:rsidRPr="00BB5CC3">
              <w:t>ref</w:t>
            </w:r>
            <w:proofErr w:type="gramEnd"/>
          </w:p>
        </w:tc>
        <w:tc>
          <w:tcPr>
            <w:tcW w:w="994" w:type="dxa"/>
            <w:shd w:val="clear" w:color="auto" w:fill="auto"/>
          </w:tcPr>
          <w:p w14:paraId="6D4C079D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18CD05A7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0C5E95A3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274B54CA" w14:textId="77777777" w:rsidTr="00CB6ABF">
        <w:tc>
          <w:tcPr>
            <w:tcW w:w="2660" w:type="dxa"/>
            <w:shd w:val="clear" w:color="auto" w:fill="auto"/>
          </w:tcPr>
          <w:p w14:paraId="30E7069E" w14:textId="77777777" w:rsidR="00806133" w:rsidRPr="00D35A78" w:rsidRDefault="00806133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  (Moderately) Active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29F5B7B6" w14:textId="77777777" w:rsidR="00806133" w:rsidRPr="00D35A78" w:rsidRDefault="00806133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52959290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4F248929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47AEC47C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16B493AE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28922A64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0A71104E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2E8B28E0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2BABD71E" w14:textId="77777777" w:rsidR="00806133" w:rsidRPr="00BB5CC3" w:rsidRDefault="00806133" w:rsidP="000E729A">
            <w:r w:rsidRPr="00BB5CC3">
              <w:t>1.00</w:t>
            </w:r>
          </w:p>
        </w:tc>
        <w:tc>
          <w:tcPr>
            <w:tcW w:w="1700" w:type="dxa"/>
            <w:shd w:val="clear" w:color="auto" w:fill="auto"/>
          </w:tcPr>
          <w:p w14:paraId="7A686725" w14:textId="77777777" w:rsidR="00806133" w:rsidRPr="00BB5CC3" w:rsidRDefault="00806133" w:rsidP="000E729A">
            <w:r w:rsidRPr="00BB5CC3">
              <w:t>0.93, 1.07</w:t>
            </w:r>
          </w:p>
        </w:tc>
        <w:tc>
          <w:tcPr>
            <w:tcW w:w="994" w:type="dxa"/>
            <w:shd w:val="clear" w:color="auto" w:fill="auto"/>
          </w:tcPr>
          <w:p w14:paraId="124A0110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3C1777CA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6B5B43F7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59A3730F" w14:textId="77777777" w:rsidTr="00CB6ABF">
        <w:tc>
          <w:tcPr>
            <w:tcW w:w="2660" w:type="dxa"/>
            <w:shd w:val="clear" w:color="auto" w:fill="auto"/>
          </w:tcPr>
          <w:p w14:paraId="10009F2E" w14:textId="77777777" w:rsidR="00806133" w:rsidRPr="00D35A78" w:rsidRDefault="00806133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Smoking status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02E75A5E" w14:textId="77777777" w:rsidR="00806133" w:rsidRPr="00D35A78" w:rsidRDefault="00806133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00827389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279708C5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6838284D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4D6F0E9E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38909020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1CF5F577" w14:textId="77777777" w:rsidR="00806133" w:rsidRPr="00D35A78" w:rsidRDefault="00806133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22D6A7E8" w14:textId="77777777" w:rsidR="00806133" w:rsidRPr="00D35A78" w:rsidRDefault="00806133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1FF4224F" w14:textId="77777777" w:rsidR="00806133" w:rsidRPr="00BB5CC3" w:rsidRDefault="00806133" w:rsidP="000E729A"/>
        </w:tc>
        <w:tc>
          <w:tcPr>
            <w:tcW w:w="1700" w:type="dxa"/>
            <w:shd w:val="clear" w:color="auto" w:fill="auto"/>
          </w:tcPr>
          <w:p w14:paraId="73D4FEEC" w14:textId="77777777" w:rsidR="00806133" w:rsidRPr="00BB5CC3" w:rsidRDefault="00806133" w:rsidP="000E729A"/>
        </w:tc>
        <w:tc>
          <w:tcPr>
            <w:tcW w:w="994" w:type="dxa"/>
            <w:shd w:val="clear" w:color="auto" w:fill="auto"/>
          </w:tcPr>
          <w:p w14:paraId="4D4495DA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5B35983F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321E90BD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1B4EBC3B" w14:textId="77777777" w:rsidTr="00CB6ABF">
        <w:tc>
          <w:tcPr>
            <w:tcW w:w="2660" w:type="dxa"/>
            <w:shd w:val="clear" w:color="auto" w:fill="auto"/>
          </w:tcPr>
          <w:p w14:paraId="6E81DC77" w14:textId="77777777" w:rsidR="00806133" w:rsidRPr="00D35A78" w:rsidRDefault="00806133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  Non-smokers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06F3AF27" w14:textId="77777777" w:rsidR="00806133" w:rsidRPr="00D35A78" w:rsidRDefault="00806133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4D9330A0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22BD5294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5415B32F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5F87ED7C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7CAE9EF6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5215394E" w14:textId="77777777" w:rsidR="00806133" w:rsidRPr="00D35A78" w:rsidRDefault="00806133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13443B95" w14:textId="77777777" w:rsidR="00806133" w:rsidRPr="00D35A78" w:rsidRDefault="00806133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3BAE793A" w14:textId="77777777" w:rsidR="00806133" w:rsidRPr="00BB5CC3" w:rsidRDefault="00D13BB3" w:rsidP="000E729A">
            <w:r>
              <w:t>1.00</w:t>
            </w:r>
          </w:p>
        </w:tc>
        <w:tc>
          <w:tcPr>
            <w:tcW w:w="1700" w:type="dxa"/>
            <w:shd w:val="clear" w:color="auto" w:fill="auto"/>
          </w:tcPr>
          <w:p w14:paraId="2F6D8575" w14:textId="77777777" w:rsidR="00806133" w:rsidRPr="00BB5CC3" w:rsidRDefault="00D13BB3" w:rsidP="000E729A">
            <w:r>
              <w:t xml:space="preserve">    </w:t>
            </w:r>
            <w:proofErr w:type="gramStart"/>
            <w:r w:rsidR="00806133" w:rsidRPr="00BB5CC3">
              <w:t>ref</w:t>
            </w:r>
            <w:proofErr w:type="gramEnd"/>
          </w:p>
        </w:tc>
        <w:tc>
          <w:tcPr>
            <w:tcW w:w="994" w:type="dxa"/>
            <w:shd w:val="clear" w:color="auto" w:fill="auto"/>
          </w:tcPr>
          <w:p w14:paraId="17A595C0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466E9BB9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1C58F228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0DD6A29D" w14:textId="77777777" w:rsidTr="00CB6ABF">
        <w:tc>
          <w:tcPr>
            <w:tcW w:w="2660" w:type="dxa"/>
            <w:shd w:val="clear" w:color="auto" w:fill="auto"/>
          </w:tcPr>
          <w:p w14:paraId="3697D2CA" w14:textId="77777777" w:rsidR="00806133" w:rsidRPr="00D35A78" w:rsidRDefault="00806133" w:rsidP="00D35A78">
            <w:pPr>
              <w:suppressAutoHyphens/>
              <w:ind w:right="-250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  </w:t>
            </w:r>
            <w:proofErr w:type="spellStart"/>
            <w:r w:rsidRPr="00D35A78">
              <w:rPr>
                <w:szCs w:val="24"/>
                <w:lang w:eastAsia="ar-SA"/>
              </w:rPr>
              <w:t>Smokers</w:t>
            </w:r>
            <w:r w:rsidRPr="00D35A78">
              <w:rPr>
                <w:szCs w:val="24"/>
                <w:vertAlign w:val="superscript"/>
                <w:lang w:eastAsia="ar-SA"/>
              </w:rPr>
              <w:t>d</w:t>
            </w:r>
            <w:proofErr w:type="spellEnd"/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797E616D" w14:textId="77777777" w:rsidR="00806133" w:rsidRPr="00D35A78" w:rsidRDefault="00806133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006C8ED5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5FB03B26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06D9FC5F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73B3861A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492C791F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4A2F86D5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1C547ACA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6FF74FF3" w14:textId="77777777" w:rsidR="00806133" w:rsidRPr="00BB5CC3" w:rsidRDefault="00806133" w:rsidP="000E729A">
            <w:r w:rsidRPr="00BB5CC3">
              <w:t>1.19</w:t>
            </w:r>
          </w:p>
        </w:tc>
        <w:tc>
          <w:tcPr>
            <w:tcW w:w="1700" w:type="dxa"/>
            <w:shd w:val="clear" w:color="auto" w:fill="auto"/>
          </w:tcPr>
          <w:p w14:paraId="7DC322CC" w14:textId="77777777" w:rsidR="00806133" w:rsidRPr="00BB5CC3" w:rsidRDefault="00806133" w:rsidP="000E729A">
            <w:r w:rsidRPr="00BB5CC3">
              <w:t>1.11</w:t>
            </w:r>
            <w:proofErr w:type="gramStart"/>
            <w:r w:rsidRPr="00BB5CC3">
              <w:t>,  1.27</w:t>
            </w:r>
            <w:proofErr w:type="gramEnd"/>
          </w:p>
        </w:tc>
        <w:tc>
          <w:tcPr>
            <w:tcW w:w="994" w:type="dxa"/>
            <w:shd w:val="clear" w:color="auto" w:fill="auto"/>
          </w:tcPr>
          <w:p w14:paraId="421AE053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1C1C9F81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111FD90E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3C5E5452" w14:textId="77777777" w:rsidTr="00CB6ABF">
        <w:tc>
          <w:tcPr>
            <w:tcW w:w="2660" w:type="dxa"/>
            <w:shd w:val="clear" w:color="auto" w:fill="auto"/>
          </w:tcPr>
          <w:p w14:paraId="7E29212C" w14:textId="77777777" w:rsidR="00806133" w:rsidRPr="00D35A78" w:rsidRDefault="00806133" w:rsidP="00D35A78">
            <w:pPr>
              <w:suppressAutoHyphens/>
              <w:ind w:right="-108"/>
              <w:rPr>
                <w:szCs w:val="24"/>
                <w:lang w:eastAsia="ar-SA"/>
              </w:rPr>
            </w:pP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0AEA8169" w14:textId="77777777" w:rsidR="00806133" w:rsidRPr="00D35A78" w:rsidRDefault="00806133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61734653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1E5DCC4D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0F7359E7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574CA1AC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31E32A83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72E2B40F" w14:textId="77777777" w:rsidR="00806133" w:rsidRPr="00D35A78" w:rsidRDefault="00806133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7E22A6CC" w14:textId="77777777" w:rsidR="00806133" w:rsidRPr="00D35A78" w:rsidRDefault="00806133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1265C9FC" w14:textId="77777777" w:rsidR="00806133" w:rsidRPr="00BB5CC3" w:rsidRDefault="00806133" w:rsidP="000E729A"/>
        </w:tc>
        <w:tc>
          <w:tcPr>
            <w:tcW w:w="1700" w:type="dxa"/>
            <w:shd w:val="clear" w:color="auto" w:fill="auto"/>
          </w:tcPr>
          <w:p w14:paraId="66029559" w14:textId="77777777" w:rsidR="00806133" w:rsidRPr="00BB5CC3" w:rsidRDefault="00806133" w:rsidP="000E729A"/>
        </w:tc>
        <w:tc>
          <w:tcPr>
            <w:tcW w:w="994" w:type="dxa"/>
            <w:shd w:val="clear" w:color="auto" w:fill="auto"/>
          </w:tcPr>
          <w:p w14:paraId="0C285825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02CA2AA2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20D23C41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310A869C" w14:textId="77777777" w:rsidTr="00CB6ABF">
        <w:tc>
          <w:tcPr>
            <w:tcW w:w="2660" w:type="dxa"/>
            <w:shd w:val="clear" w:color="auto" w:fill="auto"/>
          </w:tcPr>
          <w:p w14:paraId="09D59BF1" w14:textId="77777777" w:rsidR="00806133" w:rsidRPr="00D35A78" w:rsidRDefault="00806133" w:rsidP="00D35A78">
            <w:pPr>
              <w:suppressAutoHyphens/>
              <w:ind w:right="-108"/>
              <w:rPr>
                <w:i/>
                <w:szCs w:val="24"/>
                <w:lang w:eastAsia="ar-SA"/>
              </w:rPr>
            </w:pPr>
            <w:r w:rsidRPr="00D35A78">
              <w:rPr>
                <w:i/>
                <w:szCs w:val="24"/>
                <w:lang w:eastAsia="ar-SA"/>
              </w:rPr>
              <w:t>Aggregate level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62CC3155" w14:textId="77777777" w:rsidR="00806133" w:rsidRPr="00D35A78" w:rsidRDefault="00806133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4E8D8057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25816A1D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70D0B293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115F9BA7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1BE31F06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7329FC59" w14:textId="77777777" w:rsidR="00806133" w:rsidRPr="00D35A78" w:rsidRDefault="00806133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2CC2D400" w14:textId="77777777" w:rsidR="00806133" w:rsidRPr="00D35A78" w:rsidRDefault="00806133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494BCC9B" w14:textId="77777777" w:rsidR="00806133" w:rsidRPr="00BB5CC3" w:rsidRDefault="00806133" w:rsidP="000E729A"/>
        </w:tc>
        <w:tc>
          <w:tcPr>
            <w:tcW w:w="1700" w:type="dxa"/>
            <w:shd w:val="clear" w:color="auto" w:fill="auto"/>
          </w:tcPr>
          <w:p w14:paraId="7BF53085" w14:textId="77777777" w:rsidR="00806133" w:rsidRPr="00BB5CC3" w:rsidRDefault="00806133" w:rsidP="000E729A"/>
        </w:tc>
        <w:tc>
          <w:tcPr>
            <w:tcW w:w="994" w:type="dxa"/>
            <w:shd w:val="clear" w:color="auto" w:fill="auto"/>
          </w:tcPr>
          <w:p w14:paraId="085352D5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7F9D7A3C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57674D3A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5290D031" w14:textId="77777777" w:rsidTr="00CB6ABF">
        <w:tc>
          <w:tcPr>
            <w:tcW w:w="2660" w:type="dxa"/>
            <w:shd w:val="clear" w:color="auto" w:fill="auto"/>
          </w:tcPr>
          <w:p w14:paraId="7BDACEA8" w14:textId="77777777" w:rsidR="00806133" w:rsidRPr="00D35A78" w:rsidRDefault="00806133" w:rsidP="001567CB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</w:t>
            </w:r>
            <w:r w:rsidR="001567CB">
              <w:rPr>
                <w:szCs w:val="24"/>
                <w:lang w:eastAsia="ar-SA"/>
              </w:rPr>
              <w:t xml:space="preserve">Dietary </w:t>
            </w:r>
            <w:proofErr w:type="spellStart"/>
            <w:r w:rsidR="00F2597F">
              <w:rPr>
                <w:szCs w:val="24"/>
                <w:lang w:eastAsia="ar-SA"/>
              </w:rPr>
              <w:t>f</w:t>
            </w:r>
            <w:bookmarkStart w:id="0" w:name="_GoBack"/>
            <w:bookmarkEnd w:id="0"/>
            <w:r w:rsidRPr="00D35A78">
              <w:rPr>
                <w:szCs w:val="24"/>
                <w:lang w:eastAsia="ar-SA"/>
              </w:rPr>
              <w:t>ibe</w:t>
            </w:r>
            <w:r w:rsidR="001567CB">
              <w:rPr>
                <w:szCs w:val="24"/>
                <w:lang w:eastAsia="ar-SA"/>
              </w:rPr>
              <w:t>r</w:t>
            </w:r>
            <w:proofErr w:type="spellEnd"/>
            <w:r w:rsidRPr="00D35A78">
              <w:rPr>
                <w:szCs w:val="24"/>
                <w:lang w:eastAsia="ar-SA"/>
              </w:rPr>
              <w:t xml:space="preserve"> 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143707E2" w14:textId="77777777" w:rsidR="00806133" w:rsidRPr="00D35A78" w:rsidRDefault="00806133" w:rsidP="00D35A78">
            <w:pPr>
              <w:suppressAutoHyphens/>
              <w:ind w:left="-250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10 g/day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1E361E87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1D3DE814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6AFD023B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074B8FC4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78D70F44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6D71A554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3BE06AA5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2B6821C5" w14:textId="77777777" w:rsidR="00806133" w:rsidRPr="00BB5CC3" w:rsidRDefault="00806133" w:rsidP="000E729A">
            <w:r w:rsidRPr="00BB5CC3">
              <w:t>0.86</w:t>
            </w:r>
          </w:p>
        </w:tc>
        <w:tc>
          <w:tcPr>
            <w:tcW w:w="1700" w:type="dxa"/>
            <w:shd w:val="clear" w:color="auto" w:fill="auto"/>
          </w:tcPr>
          <w:p w14:paraId="54E456A3" w14:textId="77777777" w:rsidR="00806133" w:rsidRPr="00BB5CC3" w:rsidRDefault="00806133" w:rsidP="000E729A">
            <w:r w:rsidRPr="00BB5CC3">
              <w:t>0.65, 1.14</w:t>
            </w:r>
          </w:p>
        </w:tc>
        <w:tc>
          <w:tcPr>
            <w:tcW w:w="994" w:type="dxa"/>
            <w:shd w:val="clear" w:color="auto" w:fill="auto"/>
          </w:tcPr>
          <w:p w14:paraId="56DC7D69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63C408F2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72982A04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0E486B29" w14:textId="77777777" w:rsidTr="00CB6ABF">
        <w:tc>
          <w:tcPr>
            <w:tcW w:w="2660" w:type="dxa"/>
            <w:shd w:val="clear" w:color="auto" w:fill="auto"/>
          </w:tcPr>
          <w:p w14:paraId="188FC1A4" w14:textId="77777777" w:rsidR="00806133" w:rsidRPr="00D35A78" w:rsidRDefault="00806133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Alcohol 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5E048240" w14:textId="77777777" w:rsidR="00806133" w:rsidRPr="00D35A78" w:rsidRDefault="00806133" w:rsidP="00D35A78">
            <w:pPr>
              <w:suppressAutoHyphens/>
              <w:ind w:left="-250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15 g/day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6E05AAA3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6A7023CD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6B1A6196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6E1EA9D5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2966316A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50826BAD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3669A038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0D344C0E" w14:textId="77777777" w:rsidR="00806133" w:rsidRPr="00BB5CC3" w:rsidRDefault="00806133" w:rsidP="000E729A">
            <w:r w:rsidRPr="00BB5CC3">
              <w:t>1.28</w:t>
            </w:r>
          </w:p>
        </w:tc>
        <w:tc>
          <w:tcPr>
            <w:tcW w:w="1700" w:type="dxa"/>
            <w:shd w:val="clear" w:color="auto" w:fill="auto"/>
          </w:tcPr>
          <w:p w14:paraId="2A56620B" w14:textId="77777777" w:rsidR="00806133" w:rsidRPr="00BB5CC3" w:rsidRDefault="00806133" w:rsidP="000E729A">
            <w:r w:rsidRPr="00BB5CC3">
              <w:t>1.05, 1.55</w:t>
            </w:r>
          </w:p>
        </w:tc>
        <w:tc>
          <w:tcPr>
            <w:tcW w:w="994" w:type="dxa"/>
            <w:shd w:val="clear" w:color="auto" w:fill="auto"/>
          </w:tcPr>
          <w:p w14:paraId="4EFC193C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3860F973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7B4E84C5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60E40DA4" w14:textId="77777777" w:rsidTr="00CB6ABF">
        <w:tc>
          <w:tcPr>
            <w:tcW w:w="2660" w:type="dxa"/>
            <w:shd w:val="clear" w:color="auto" w:fill="auto"/>
          </w:tcPr>
          <w:p w14:paraId="0B43C576" w14:textId="77777777" w:rsidR="00806133" w:rsidRPr="00D35A78" w:rsidRDefault="00806133" w:rsidP="00D35A78">
            <w:pPr>
              <w:suppressAutoHyphens/>
              <w:ind w:right="-108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 xml:space="preserve">  Energy other </w:t>
            </w:r>
            <w:proofErr w:type="spellStart"/>
            <w:r w:rsidRPr="00D35A78">
              <w:rPr>
                <w:szCs w:val="24"/>
                <w:lang w:eastAsia="ar-SA"/>
              </w:rPr>
              <w:t>sources</w:t>
            </w:r>
            <w:r w:rsidRPr="00D35A78">
              <w:rPr>
                <w:szCs w:val="24"/>
                <w:vertAlign w:val="superscript"/>
                <w:lang w:eastAsia="ar-SA"/>
              </w:rPr>
              <w:t>c</w:t>
            </w:r>
            <w:proofErr w:type="spellEnd"/>
            <w:r w:rsidRPr="00D35A78">
              <w:rPr>
                <w:szCs w:val="24"/>
                <w:lang w:eastAsia="ar-SA"/>
              </w:rPr>
              <w:t xml:space="preserve"> 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41FAF0DF" w14:textId="77777777" w:rsidR="00806133" w:rsidRPr="00D35A78" w:rsidRDefault="00806133" w:rsidP="00D35A78">
            <w:pPr>
              <w:suppressAutoHyphens/>
              <w:ind w:left="-250"/>
              <w:jc w:val="right"/>
              <w:rPr>
                <w:szCs w:val="24"/>
                <w:lang w:eastAsia="ar-SA"/>
              </w:rPr>
            </w:pPr>
            <w:r w:rsidRPr="00D35A78">
              <w:rPr>
                <w:szCs w:val="24"/>
                <w:lang w:eastAsia="ar-SA"/>
              </w:rPr>
              <w:t>125 Kcal/d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52F76CE8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7919EE93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72E265A0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72619E70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26081D82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2060D095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3D2E9B20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400200E7" w14:textId="77777777" w:rsidR="00806133" w:rsidRPr="00BB5CC3" w:rsidRDefault="00806133" w:rsidP="000E729A">
            <w:r w:rsidRPr="00BB5CC3">
              <w:t>1.16</w:t>
            </w:r>
          </w:p>
        </w:tc>
        <w:tc>
          <w:tcPr>
            <w:tcW w:w="1700" w:type="dxa"/>
            <w:shd w:val="clear" w:color="auto" w:fill="auto"/>
          </w:tcPr>
          <w:p w14:paraId="27E97570" w14:textId="77777777" w:rsidR="00806133" w:rsidRPr="00BB5CC3" w:rsidRDefault="00806133" w:rsidP="000E729A">
            <w:r w:rsidRPr="00BB5CC3">
              <w:t>1.06, 1.26</w:t>
            </w:r>
          </w:p>
        </w:tc>
        <w:tc>
          <w:tcPr>
            <w:tcW w:w="994" w:type="dxa"/>
            <w:shd w:val="clear" w:color="auto" w:fill="auto"/>
          </w:tcPr>
          <w:p w14:paraId="424B0328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52C4FB95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69F46C1A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52A2190A" w14:textId="77777777" w:rsidTr="00CB6ABF">
        <w:tc>
          <w:tcPr>
            <w:tcW w:w="2660" w:type="dxa"/>
            <w:shd w:val="clear" w:color="auto" w:fill="auto"/>
          </w:tcPr>
          <w:p w14:paraId="27EC3182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 xml:space="preserve">  % Graduate</w:t>
            </w:r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2B341568" w14:textId="77777777" w:rsidR="00806133" w:rsidRPr="00D35A78" w:rsidRDefault="00806133" w:rsidP="00D35A78">
            <w:pPr>
              <w:suppressAutoHyphens/>
              <w:ind w:left="-250"/>
              <w:jc w:val="right"/>
              <w:rPr>
                <w:lang w:eastAsia="ar-SA"/>
              </w:rPr>
            </w:pPr>
            <w:r w:rsidRPr="00D35A78">
              <w:rPr>
                <w:lang w:eastAsia="ar-SA"/>
              </w:rPr>
              <w:t>1% increase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0825EDB5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321CF1B3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1B713BAB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620AC837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52AFCF8E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3DBA51CE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2FE10FCC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6827D548" w14:textId="77777777" w:rsidR="00806133" w:rsidRPr="00BB5CC3" w:rsidRDefault="00806133" w:rsidP="000E729A">
            <w:r w:rsidRPr="00BB5CC3">
              <w:t>0.99</w:t>
            </w:r>
          </w:p>
        </w:tc>
        <w:tc>
          <w:tcPr>
            <w:tcW w:w="1700" w:type="dxa"/>
            <w:shd w:val="clear" w:color="auto" w:fill="auto"/>
          </w:tcPr>
          <w:p w14:paraId="5B2E12A2" w14:textId="77777777" w:rsidR="00806133" w:rsidRPr="00BB5CC3" w:rsidRDefault="00806133" w:rsidP="000E729A">
            <w:r w:rsidRPr="00BB5CC3">
              <w:t>0.94, 1.04</w:t>
            </w:r>
          </w:p>
        </w:tc>
        <w:tc>
          <w:tcPr>
            <w:tcW w:w="994" w:type="dxa"/>
            <w:shd w:val="clear" w:color="auto" w:fill="auto"/>
          </w:tcPr>
          <w:p w14:paraId="118DA4C6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01F70432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7C68917B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752E8053" w14:textId="77777777" w:rsidTr="00CB6ABF">
        <w:tc>
          <w:tcPr>
            <w:tcW w:w="2660" w:type="dxa"/>
            <w:shd w:val="clear" w:color="auto" w:fill="auto"/>
          </w:tcPr>
          <w:p w14:paraId="2FA7810E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  <w:r w:rsidRPr="00D35A78">
              <w:rPr>
                <w:lang w:eastAsia="ar-SA"/>
              </w:rPr>
              <w:t xml:space="preserve">  % </w:t>
            </w:r>
            <w:proofErr w:type="spellStart"/>
            <w:r w:rsidRPr="00D35A78">
              <w:rPr>
                <w:lang w:eastAsia="ar-SA"/>
              </w:rPr>
              <w:t>Smokers</w:t>
            </w:r>
            <w:r w:rsidRPr="00D35A78">
              <w:rPr>
                <w:vertAlign w:val="superscript"/>
                <w:lang w:eastAsia="ar-SA"/>
              </w:rPr>
              <w:t>d</w:t>
            </w:r>
            <w:proofErr w:type="spellEnd"/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480EC98E" w14:textId="77777777" w:rsidR="00806133" w:rsidRPr="00D35A78" w:rsidRDefault="00806133" w:rsidP="00D35A78">
            <w:pPr>
              <w:suppressAutoHyphens/>
              <w:ind w:left="-250"/>
              <w:jc w:val="right"/>
              <w:rPr>
                <w:lang w:eastAsia="ar-SA"/>
              </w:rPr>
            </w:pPr>
            <w:r w:rsidRPr="00D35A78">
              <w:rPr>
                <w:lang w:eastAsia="ar-SA"/>
              </w:rPr>
              <w:t>1% increase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7A5733C2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7E699E3F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34E8D1FF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62CCE7E5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69E9283C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30B98327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57E94496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2AF90B08" w14:textId="77777777" w:rsidR="00806133" w:rsidRPr="00BB5CC3" w:rsidRDefault="00806133" w:rsidP="000E729A">
            <w:r w:rsidRPr="00BB5CC3">
              <w:t>1.07</w:t>
            </w:r>
          </w:p>
        </w:tc>
        <w:tc>
          <w:tcPr>
            <w:tcW w:w="1700" w:type="dxa"/>
            <w:shd w:val="clear" w:color="auto" w:fill="auto"/>
          </w:tcPr>
          <w:p w14:paraId="2F28F1E5" w14:textId="77777777" w:rsidR="00806133" w:rsidRPr="00BB5CC3" w:rsidRDefault="00806133" w:rsidP="00D13BB3">
            <w:r w:rsidRPr="00BB5CC3">
              <w:t>1.00, 1.13</w:t>
            </w:r>
          </w:p>
        </w:tc>
        <w:tc>
          <w:tcPr>
            <w:tcW w:w="994" w:type="dxa"/>
            <w:shd w:val="clear" w:color="auto" w:fill="auto"/>
          </w:tcPr>
          <w:p w14:paraId="50D4BCAD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0C571490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03BC9861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806133" w:rsidRPr="00D35A78" w14:paraId="541A2E0F" w14:textId="77777777" w:rsidTr="00CB6ABF">
        <w:tc>
          <w:tcPr>
            <w:tcW w:w="2660" w:type="dxa"/>
            <w:shd w:val="clear" w:color="auto" w:fill="auto"/>
          </w:tcPr>
          <w:p w14:paraId="13FDEE1C" w14:textId="77777777" w:rsidR="00806133" w:rsidRPr="00D35A78" w:rsidRDefault="00806133" w:rsidP="00D35A78">
            <w:pPr>
              <w:suppressAutoHyphens/>
              <w:rPr>
                <w:vertAlign w:val="superscript"/>
                <w:lang w:eastAsia="ar-SA"/>
              </w:rPr>
            </w:pPr>
            <w:r w:rsidRPr="00D35A78">
              <w:rPr>
                <w:lang w:eastAsia="ar-SA"/>
              </w:rPr>
              <w:t xml:space="preserve">  </w:t>
            </w:r>
            <w:proofErr w:type="spellStart"/>
            <w:r w:rsidRPr="00D35A78">
              <w:rPr>
                <w:lang w:eastAsia="ar-SA"/>
              </w:rPr>
              <w:t>Latitude</w:t>
            </w:r>
            <w:r w:rsidRPr="00D35A78">
              <w:rPr>
                <w:vertAlign w:val="superscript"/>
                <w:lang w:eastAsia="ar-SA"/>
              </w:rPr>
              <w:t>f</w:t>
            </w:r>
            <w:proofErr w:type="spellEnd"/>
          </w:p>
        </w:tc>
        <w:tc>
          <w:tcPr>
            <w:tcW w:w="1276" w:type="dxa"/>
            <w:tcBorders>
              <w:right w:val="dotted" w:sz="4" w:space="0" w:color="auto"/>
            </w:tcBorders>
            <w:shd w:val="clear" w:color="auto" w:fill="auto"/>
          </w:tcPr>
          <w:p w14:paraId="0FA468B0" w14:textId="77777777" w:rsidR="00806133" w:rsidRPr="00D35A78" w:rsidRDefault="00806133" w:rsidP="00D35A78">
            <w:pPr>
              <w:suppressAutoHyphens/>
              <w:ind w:left="-250"/>
              <w:jc w:val="right"/>
              <w:rPr>
                <w:lang w:eastAsia="ar-SA"/>
              </w:rPr>
            </w:pPr>
            <w:r w:rsidRPr="00D35A78">
              <w:rPr>
                <w:lang w:eastAsia="ar-SA"/>
              </w:rPr>
              <w:t>5° decrease</w:t>
            </w:r>
          </w:p>
        </w:tc>
        <w:tc>
          <w:tcPr>
            <w:tcW w:w="850" w:type="dxa"/>
            <w:tcBorders>
              <w:left w:val="dotted" w:sz="4" w:space="0" w:color="auto"/>
            </w:tcBorders>
            <w:shd w:val="clear" w:color="auto" w:fill="auto"/>
          </w:tcPr>
          <w:p w14:paraId="3150EA7A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560" w:type="dxa"/>
            <w:shd w:val="clear" w:color="auto" w:fill="auto"/>
          </w:tcPr>
          <w:p w14:paraId="08400930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1BAD3920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992" w:type="dxa"/>
            <w:shd w:val="clear" w:color="auto" w:fill="auto"/>
          </w:tcPr>
          <w:p w14:paraId="5F754D6D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850" w:type="dxa"/>
            <w:shd w:val="clear" w:color="auto" w:fill="auto"/>
          </w:tcPr>
          <w:p w14:paraId="32282F68" w14:textId="77777777" w:rsidR="00806133" w:rsidRPr="00D35A78" w:rsidRDefault="00806133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283" w:type="dxa"/>
            <w:tcBorders>
              <w:right w:val="dotted" w:sz="2" w:space="0" w:color="auto"/>
            </w:tcBorders>
          </w:tcPr>
          <w:p w14:paraId="4AAF7655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283" w:type="dxa"/>
            <w:tcBorders>
              <w:left w:val="dotted" w:sz="2" w:space="0" w:color="auto"/>
            </w:tcBorders>
          </w:tcPr>
          <w:p w14:paraId="485B74A5" w14:textId="77777777" w:rsidR="00806133" w:rsidRPr="00D35A78" w:rsidRDefault="00806133" w:rsidP="00D35A78">
            <w:pPr>
              <w:suppressAutoHyphens/>
              <w:jc w:val="right"/>
              <w:rPr>
                <w:lang w:eastAsia="ar-SA"/>
              </w:rPr>
            </w:pPr>
          </w:p>
        </w:tc>
        <w:tc>
          <w:tcPr>
            <w:tcW w:w="710" w:type="dxa"/>
            <w:tcBorders>
              <w:left w:val="nil"/>
            </w:tcBorders>
            <w:shd w:val="clear" w:color="auto" w:fill="auto"/>
          </w:tcPr>
          <w:p w14:paraId="7796A8A4" w14:textId="77777777" w:rsidR="00806133" w:rsidRPr="00BB5CC3" w:rsidRDefault="00806133" w:rsidP="000E729A">
            <w:r w:rsidRPr="00BB5CC3">
              <w:t>0.94</w:t>
            </w:r>
          </w:p>
        </w:tc>
        <w:tc>
          <w:tcPr>
            <w:tcW w:w="1700" w:type="dxa"/>
            <w:shd w:val="clear" w:color="auto" w:fill="auto"/>
          </w:tcPr>
          <w:p w14:paraId="69D09F73" w14:textId="77777777" w:rsidR="00806133" w:rsidRDefault="00806133" w:rsidP="000E729A">
            <w:r w:rsidRPr="00BB5CC3">
              <w:t>0.90, 0.98</w:t>
            </w:r>
          </w:p>
        </w:tc>
        <w:tc>
          <w:tcPr>
            <w:tcW w:w="994" w:type="dxa"/>
            <w:shd w:val="clear" w:color="auto" w:fill="auto"/>
          </w:tcPr>
          <w:p w14:paraId="0381F2FF" w14:textId="77777777" w:rsidR="00806133" w:rsidRPr="00D35A78" w:rsidRDefault="00806133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shd w:val="clear" w:color="auto" w:fill="auto"/>
          </w:tcPr>
          <w:p w14:paraId="2B53C98D" w14:textId="77777777" w:rsidR="00806133" w:rsidRPr="00D35A78" w:rsidRDefault="00806133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shd w:val="clear" w:color="auto" w:fill="auto"/>
          </w:tcPr>
          <w:p w14:paraId="4867E071" w14:textId="77777777" w:rsidR="00806133" w:rsidRPr="00D35A78" w:rsidRDefault="00806133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  <w:tr w:rsidR="00D35A78" w:rsidRPr="00D35A78" w14:paraId="429FEEB1" w14:textId="77777777" w:rsidTr="00CB6ABF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14:paraId="0B65DB94" w14:textId="77777777" w:rsidR="00D35A78" w:rsidRPr="00D35A78" w:rsidRDefault="00D35A78" w:rsidP="00D35A78">
            <w:pPr>
              <w:suppressAutoHyphens/>
              <w:rPr>
                <w:lang w:eastAsia="ar-S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DA58658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lang w:eastAsia="ar-SA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21FC60C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07FD794E" w14:textId="77777777" w:rsidR="00D35A78" w:rsidRPr="00D35A78" w:rsidRDefault="00D35A78" w:rsidP="00D35A78">
            <w:pPr>
              <w:suppressAutoHyphens/>
              <w:ind w:left="-108" w:right="-108"/>
              <w:jc w:val="center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22348A1" w14:textId="77777777" w:rsidR="00D35A78" w:rsidRPr="00D35A78" w:rsidRDefault="00D35A78" w:rsidP="00D35A78">
            <w:pPr>
              <w:suppressAutoHyphens/>
              <w:ind w:lef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EA6112B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3ED7FCF" w14:textId="77777777" w:rsidR="00D35A78" w:rsidRPr="00D35A78" w:rsidRDefault="00D35A78" w:rsidP="00D35A78">
            <w:pPr>
              <w:suppressAutoHyphens/>
              <w:ind w:left="-60"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94CCBDD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235C8CF" w14:textId="77777777" w:rsidR="00D35A78" w:rsidRPr="00D35A78" w:rsidRDefault="00D35A78" w:rsidP="00D35A78">
            <w:pPr>
              <w:suppressAutoHyphens/>
              <w:jc w:val="right"/>
              <w:rPr>
                <w:szCs w:val="24"/>
                <w:lang w:eastAsia="ar-SA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14:paraId="046579C8" w14:textId="77777777" w:rsidR="00D35A78" w:rsidRPr="00D35A78" w:rsidRDefault="00D35A78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14:paraId="43FD9332" w14:textId="77777777" w:rsidR="00D35A78" w:rsidRPr="00D35A78" w:rsidRDefault="00D35A78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</w:tcPr>
          <w:p w14:paraId="7204BF13" w14:textId="77777777" w:rsidR="00D35A78" w:rsidRPr="00D35A78" w:rsidRDefault="00D35A78" w:rsidP="00D35A78">
            <w:pPr>
              <w:suppressAutoHyphens/>
              <w:ind w:left="-108"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</w:tcPr>
          <w:p w14:paraId="3B233AE8" w14:textId="77777777" w:rsidR="00D35A78" w:rsidRPr="00D35A78" w:rsidRDefault="00D35A78" w:rsidP="00D35A78">
            <w:pPr>
              <w:suppressAutoHyphens/>
              <w:ind w:right="-108"/>
              <w:jc w:val="right"/>
              <w:rPr>
                <w:szCs w:val="24"/>
                <w:lang w:eastAsia="ar-SA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</w:tcPr>
          <w:p w14:paraId="5197ABA0" w14:textId="77777777" w:rsidR="00D35A78" w:rsidRPr="00D35A78" w:rsidRDefault="00D35A78" w:rsidP="00D35A78">
            <w:pPr>
              <w:suppressAutoHyphens/>
              <w:ind w:left="-16" w:right="-108" w:firstLine="16"/>
              <w:jc w:val="right"/>
              <w:rPr>
                <w:szCs w:val="24"/>
                <w:lang w:eastAsia="ar-SA"/>
              </w:rPr>
            </w:pPr>
          </w:p>
        </w:tc>
      </w:tr>
    </w:tbl>
    <w:p w14:paraId="0C94E6C7" w14:textId="77777777" w:rsidR="00D35A78" w:rsidRPr="00D35A78" w:rsidRDefault="00D35A78" w:rsidP="004A59E0">
      <w:pPr>
        <w:suppressAutoHyphens/>
        <w:spacing w:before="40"/>
        <w:rPr>
          <w:szCs w:val="24"/>
          <w:lang w:eastAsia="ar-SA"/>
        </w:rPr>
      </w:pPr>
      <w:proofErr w:type="gramStart"/>
      <w:r w:rsidRPr="00D35A78">
        <w:rPr>
          <w:szCs w:val="24"/>
          <w:vertAlign w:val="superscript"/>
          <w:lang w:eastAsia="ar-SA"/>
        </w:rPr>
        <w:t>a</w:t>
      </w:r>
      <w:proofErr w:type="gramEnd"/>
      <w:r w:rsidRPr="00D35A78">
        <w:rPr>
          <w:szCs w:val="24"/>
          <w:lang w:eastAsia="ar-SA"/>
        </w:rPr>
        <w:t xml:space="preserve"> Variance component estimate; </w:t>
      </w:r>
      <w:r w:rsidRPr="00D35A78">
        <w:rPr>
          <w:szCs w:val="24"/>
          <w:vertAlign w:val="superscript"/>
          <w:lang w:eastAsia="ar-SA"/>
        </w:rPr>
        <w:t>b</w:t>
      </w:r>
      <w:r w:rsidRPr="00D35A78">
        <w:rPr>
          <w:szCs w:val="24"/>
          <w:lang w:eastAsia="ar-SA"/>
        </w:rPr>
        <w:t xml:space="preserve"> Also adjusted for weight, height and educational status; </w:t>
      </w:r>
      <w:r w:rsidRPr="00D35A78">
        <w:rPr>
          <w:szCs w:val="24"/>
          <w:vertAlign w:val="superscript"/>
          <w:lang w:eastAsia="ar-SA"/>
        </w:rPr>
        <w:t>c</w:t>
      </w:r>
      <w:r w:rsidRPr="00D35A78">
        <w:rPr>
          <w:szCs w:val="24"/>
          <w:lang w:eastAsia="ar-SA"/>
        </w:rPr>
        <w:t xml:space="preserve"> Energy from </w:t>
      </w:r>
      <w:r w:rsidR="001567CB">
        <w:rPr>
          <w:szCs w:val="24"/>
          <w:lang w:eastAsia="ar-SA"/>
        </w:rPr>
        <w:t xml:space="preserve">sources other than </w:t>
      </w:r>
      <w:r w:rsidRPr="00D35A78">
        <w:rPr>
          <w:szCs w:val="24"/>
          <w:lang w:eastAsia="ar-SA"/>
        </w:rPr>
        <w:t xml:space="preserve">fat and alcohol; </w:t>
      </w:r>
      <w:r w:rsidRPr="00D35A78">
        <w:rPr>
          <w:szCs w:val="24"/>
          <w:vertAlign w:val="superscript"/>
          <w:lang w:eastAsia="ar-SA"/>
        </w:rPr>
        <w:t>d</w:t>
      </w:r>
      <w:r w:rsidRPr="00D35A78">
        <w:rPr>
          <w:szCs w:val="24"/>
          <w:lang w:eastAsia="ar-SA"/>
        </w:rPr>
        <w:t xml:space="preserve"> current and former smokers; </w:t>
      </w:r>
      <w:r w:rsidRPr="00D35A78">
        <w:rPr>
          <w:szCs w:val="24"/>
          <w:vertAlign w:val="superscript"/>
          <w:lang w:eastAsia="ar-SA"/>
        </w:rPr>
        <w:t xml:space="preserve">e  </w:t>
      </w:r>
      <w:r w:rsidRPr="00D35A78">
        <w:rPr>
          <w:szCs w:val="24"/>
          <w:lang w:eastAsia="ar-SA"/>
        </w:rPr>
        <w:t>log</w:t>
      </w:r>
      <w:r w:rsidR="00D13BB3">
        <w:rPr>
          <w:szCs w:val="24"/>
          <w:lang w:eastAsia="ar-SA"/>
        </w:rPr>
        <w:t>-</w:t>
      </w:r>
      <w:r w:rsidRPr="00D35A78">
        <w:rPr>
          <w:szCs w:val="24"/>
          <w:lang w:eastAsia="ar-SA"/>
        </w:rPr>
        <w:t xml:space="preserve">RR scale; </w:t>
      </w:r>
      <w:r w:rsidRPr="00D35A78">
        <w:rPr>
          <w:szCs w:val="24"/>
          <w:vertAlign w:val="superscript"/>
          <w:lang w:eastAsia="ar-SA"/>
        </w:rPr>
        <w:t>f</w:t>
      </w:r>
      <w:r w:rsidRPr="00D35A78">
        <w:rPr>
          <w:szCs w:val="24"/>
          <w:lang w:eastAsia="ar-SA"/>
        </w:rPr>
        <w:t xml:space="preserve"> Modelled as cosine(Latitude)</w:t>
      </w:r>
      <w:r w:rsidR="00D13BB3">
        <w:rPr>
          <w:szCs w:val="24"/>
          <w:lang w:eastAsia="ar-SA"/>
        </w:rPr>
        <w:t xml:space="preserve">; </w:t>
      </w:r>
      <w:r w:rsidR="00D13BB3" w:rsidRPr="00D35A78">
        <w:rPr>
          <w:szCs w:val="24"/>
          <w:lang w:eastAsia="ar-SA"/>
        </w:rPr>
        <w:t>ref=reference category</w:t>
      </w:r>
      <w:r w:rsidRPr="00D35A78">
        <w:rPr>
          <w:szCs w:val="24"/>
          <w:lang w:eastAsia="ar-SA"/>
        </w:rPr>
        <w:t>.</w:t>
      </w:r>
    </w:p>
    <w:p w14:paraId="4766180A" w14:textId="77777777" w:rsidR="00D35A78" w:rsidRDefault="00D35A78" w:rsidP="002E4104">
      <w:pPr>
        <w:rPr>
          <w:szCs w:val="24"/>
        </w:rPr>
      </w:pPr>
    </w:p>
    <w:sectPr w:rsidR="00D35A78" w:rsidSect="005A5058">
      <w:footerReference w:type="even" r:id="rId8"/>
      <w:footerReference w:type="default" r:id="rId9"/>
      <w:pgSz w:w="16838" w:h="11906" w:orient="landscape" w:code="9"/>
      <w:pgMar w:top="360" w:right="765" w:bottom="352" w:left="1418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0BD40E" w14:textId="77777777" w:rsidR="00770315" w:rsidRDefault="00770315">
      <w:r>
        <w:separator/>
      </w:r>
    </w:p>
  </w:endnote>
  <w:endnote w:type="continuationSeparator" w:id="0">
    <w:p w14:paraId="5B67182F" w14:textId="77777777" w:rsidR="00770315" w:rsidRDefault="00770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92472E" w14:textId="77777777" w:rsidR="00DD366E" w:rsidRDefault="00DD36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C18042" w14:textId="77777777" w:rsidR="00DD366E" w:rsidRDefault="00DD366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97725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6E5B23" w14:textId="77777777" w:rsidR="00281965" w:rsidRDefault="002819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59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AB3A37" w14:textId="77777777" w:rsidR="00DD366E" w:rsidRDefault="00DD36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B516DE" w14:textId="77777777" w:rsidR="00770315" w:rsidRDefault="00770315">
      <w:r>
        <w:separator/>
      </w:r>
    </w:p>
  </w:footnote>
  <w:footnote w:type="continuationSeparator" w:id="0">
    <w:p w14:paraId="3DFA6202" w14:textId="77777777" w:rsidR="00770315" w:rsidRDefault="007703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8687C"/>
    <w:multiLevelType w:val="hybridMultilevel"/>
    <w:tmpl w:val="14BCBDCA"/>
    <w:lvl w:ilvl="0" w:tplc="0156B576">
      <w:start w:val="1"/>
      <w:numFmt w:val="decimal"/>
      <w:lvlText w:val="%1."/>
      <w:lvlJc w:val="left"/>
      <w:pPr>
        <w:tabs>
          <w:tab w:val="num" w:pos="1152"/>
        </w:tabs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72"/>
        </w:tabs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92"/>
        </w:tabs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312"/>
        </w:tabs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032"/>
        </w:tabs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752"/>
        </w:tabs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72"/>
        </w:tabs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92"/>
        </w:tabs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912"/>
        </w:tabs>
        <w:ind w:left="6912" w:hanging="180"/>
      </w:pPr>
    </w:lvl>
  </w:abstractNum>
  <w:abstractNum w:abstractNumId="1">
    <w:nsid w:val="1E414AE0"/>
    <w:multiLevelType w:val="hybridMultilevel"/>
    <w:tmpl w:val="82C67AAC"/>
    <w:lvl w:ilvl="0" w:tplc="04100005">
      <w:start w:val="1"/>
      <w:numFmt w:val="bullet"/>
      <w:lvlText w:val=""/>
      <w:lvlJc w:val="left"/>
      <w:pPr>
        <w:tabs>
          <w:tab w:val="num" w:pos="1505"/>
        </w:tabs>
        <w:ind w:left="1505" w:hanging="360"/>
      </w:pPr>
      <w:rPr>
        <w:rFonts w:ascii="Wingdings" w:hAnsi="Wingdings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">
    <w:nsid w:val="1FFB2AAB"/>
    <w:multiLevelType w:val="hybridMultilevel"/>
    <w:tmpl w:val="3C723D16"/>
    <w:lvl w:ilvl="0" w:tplc="FFFFFFFF">
      <w:start w:val="1"/>
      <w:numFmt w:val="decimal"/>
      <w:lvlText w:val="%1."/>
      <w:lvlJc w:val="left"/>
      <w:pPr>
        <w:tabs>
          <w:tab w:val="num" w:pos="1505"/>
        </w:tabs>
        <w:ind w:left="15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">
    <w:nsid w:val="67F6229E"/>
    <w:multiLevelType w:val="hybridMultilevel"/>
    <w:tmpl w:val="B8E80F60"/>
    <w:lvl w:ilvl="0" w:tplc="FFFFFFFF">
      <w:start w:val="1"/>
      <w:numFmt w:val="decimal"/>
      <w:lvlText w:val="%1."/>
      <w:lvlJc w:val="left"/>
      <w:pPr>
        <w:tabs>
          <w:tab w:val="num" w:pos="1505"/>
        </w:tabs>
        <w:ind w:left="15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71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1BA"/>
    <w:rsid w:val="00006094"/>
    <w:rsid w:val="000103EB"/>
    <w:rsid w:val="00012037"/>
    <w:rsid w:val="00016290"/>
    <w:rsid w:val="00023377"/>
    <w:rsid w:val="000239DC"/>
    <w:rsid w:val="00024656"/>
    <w:rsid w:val="000248C7"/>
    <w:rsid w:val="0002516F"/>
    <w:rsid w:val="000469A7"/>
    <w:rsid w:val="00051A14"/>
    <w:rsid w:val="0006281A"/>
    <w:rsid w:val="00073876"/>
    <w:rsid w:val="00093214"/>
    <w:rsid w:val="000946D0"/>
    <w:rsid w:val="000A5188"/>
    <w:rsid w:val="000A6605"/>
    <w:rsid w:val="000B1E05"/>
    <w:rsid w:val="000B288B"/>
    <w:rsid w:val="000C2955"/>
    <w:rsid w:val="000D06C8"/>
    <w:rsid w:val="000D0990"/>
    <w:rsid w:val="000D430E"/>
    <w:rsid w:val="000D5547"/>
    <w:rsid w:val="000E729A"/>
    <w:rsid w:val="000E7E7A"/>
    <w:rsid w:val="000F0385"/>
    <w:rsid w:val="000F31EB"/>
    <w:rsid w:val="000F4424"/>
    <w:rsid w:val="00100B14"/>
    <w:rsid w:val="0012234D"/>
    <w:rsid w:val="001321E8"/>
    <w:rsid w:val="001332C1"/>
    <w:rsid w:val="001340EF"/>
    <w:rsid w:val="0013672C"/>
    <w:rsid w:val="001431A7"/>
    <w:rsid w:val="001458EF"/>
    <w:rsid w:val="001567CB"/>
    <w:rsid w:val="0018156B"/>
    <w:rsid w:val="00184CDB"/>
    <w:rsid w:val="00187A08"/>
    <w:rsid w:val="001944E1"/>
    <w:rsid w:val="001C0DD7"/>
    <w:rsid w:val="001E50AE"/>
    <w:rsid w:val="001E62C5"/>
    <w:rsid w:val="001E7349"/>
    <w:rsid w:val="002220B9"/>
    <w:rsid w:val="00225BB0"/>
    <w:rsid w:val="00233E04"/>
    <w:rsid w:val="00244CE8"/>
    <w:rsid w:val="00264B47"/>
    <w:rsid w:val="0027278B"/>
    <w:rsid w:val="0028127B"/>
    <w:rsid w:val="00281965"/>
    <w:rsid w:val="002826F1"/>
    <w:rsid w:val="0028395E"/>
    <w:rsid w:val="00283BA2"/>
    <w:rsid w:val="0028671B"/>
    <w:rsid w:val="002A4BA4"/>
    <w:rsid w:val="002B5561"/>
    <w:rsid w:val="002C22E5"/>
    <w:rsid w:val="002C429F"/>
    <w:rsid w:val="002C5F3E"/>
    <w:rsid w:val="002D58A5"/>
    <w:rsid w:val="002E1F71"/>
    <w:rsid w:val="002E4104"/>
    <w:rsid w:val="002E7569"/>
    <w:rsid w:val="002F73F6"/>
    <w:rsid w:val="00302654"/>
    <w:rsid w:val="00306033"/>
    <w:rsid w:val="00307ACB"/>
    <w:rsid w:val="00313890"/>
    <w:rsid w:val="003203B8"/>
    <w:rsid w:val="00331DF3"/>
    <w:rsid w:val="00333448"/>
    <w:rsid w:val="003355A4"/>
    <w:rsid w:val="003517AF"/>
    <w:rsid w:val="00360350"/>
    <w:rsid w:val="00385C5A"/>
    <w:rsid w:val="00392337"/>
    <w:rsid w:val="00395718"/>
    <w:rsid w:val="003A484F"/>
    <w:rsid w:val="003C0CE9"/>
    <w:rsid w:val="003C500A"/>
    <w:rsid w:val="003D035A"/>
    <w:rsid w:val="003D1F75"/>
    <w:rsid w:val="003D2BC0"/>
    <w:rsid w:val="003F6CDF"/>
    <w:rsid w:val="003F7AE7"/>
    <w:rsid w:val="004078CE"/>
    <w:rsid w:val="00414533"/>
    <w:rsid w:val="00424F0A"/>
    <w:rsid w:val="00433E66"/>
    <w:rsid w:val="00444E8C"/>
    <w:rsid w:val="00460D0A"/>
    <w:rsid w:val="00463CD4"/>
    <w:rsid w:val="00465DB2"/>
    <w:rsid w:val="004756CD"/>
    <w:rsid w:val="004A2F1E"/>
    <w:rsid w:val="004A59E0"/>
    <w:rsid w:val="004A6E83"/>
    <w:rsid w:val="004B2054"/>
    <w:rsid w:val="004B6AB5"/>
    <w:rsid w:val="004B6C1C"/>
    <w:rsid w:val="004D19E5"/>
    <w:rsid w:val="004D425A"/>
    <w:rsid w:val="004E4CD0"/>
    <w:rsid w:val="004F1678"/>
    <w:rsid w:val="004F4702"/>
    <w:rsid w:val="00501CDD"/>
    <w:rsid w:val="00502D6F"/>
    <w:rsid w:val="005030C7"/>
    <w:rsid w:val="0050447C"/>
    <w:rsid w:val="00504BF2"/>
    <w:rsid w:val="00505D38"/>
    <w:rsid w:val="005217B6"/>
    <w:rsid w:val="005219DC"/>
    <w:rsid w:val="0053034B"/>
    <w:rsid w:val="0054240B"/>
    <w:rsid w:val="0056600A"/>
    <w:rsid w:val="00566B6A"/>
    <w:rsid w:val="00573880"/>
    <w:rsid w:val="00586041"/>
    <w:rsid w:val="0058636C"/>
    <w:rsid w:val="005863A9"/>
    <w:rsid w:val="00594B6E"/>
    <w:rsid w:val="005A2FB6"/>
    <w:rsid w:val="005A4637"/>
    <w:rsid w:val="005A5058"/>
    <w:rsid w:val="005A6677"/>
    <w:rsid w:val="005B5AB2"/>
    <w:rsid w:val="005B6229"/>
    <w:rsid w:val="005C3979"/>
    <w:rsid w:val="005D4B6A"/>
    <w:rsid w:val="005E39D8"/>
    <w:rsid w:val="0060183B"/>
    <w:rsid w:val="006051AA"/>
    <w:rsid w:val="00613DCC"/>
    <w:rsid w:val="00635A4A"/>
    <w:rsid w:val="00637EDE"/>
    <w:rsid w:val="00644E65"/>
    <w:rsid w:val="006459BA"/>
    <w:rsid w:val="006523F7"/>
    <w:rsid w:val="0065691B"/>
    <w:rsid w:val="0067682B"/>
    <w:rsid w:val="00683603"/>
    <w:rsid w:val="006841A2"/>
    <w:rsid w:val="00693591"/>
    <w:rsid w:val="00693822"/>
    <w:rsid w:val="007035E4"/>
    <w:rsid w:val="00707075"/>
    <w:rsid w:val="00707432"/>
    <w:rsid w:val="00711B3C"/>
    <w:rsid w:val="00712FA5"/>
    <w:rsid w:val="00714D8B"/>
    <w:rsid w:val="00727500"/>
    <w:rsid w:val="007367F5"/>
    <w:rsid w:val="00757419"/>
    <w:rsid w:val="0076674D"/>
    <w:rsid w:val="00770315"/>
    <w:rsid w:val="007774C7"/>
    <w:rsid w:val="007849C2"/>
    <w:rsid w:val="007B0A8A"/>
    <w:rsid w:val="007B49AF"/>
    <w:rsid w:val="007B5E3D"/>
    <w:rsid w:val="007B7291"/>
    <w:rsid w:val="007D2F2C"/>
    <w:rsid w:val="007D445C"/>
    <w:rsid w:val="007E1450"/>
    <w:rsid w:val="007E62F8"/>
    <w:rsid w:val="007E7C9A"/>
    <w:rsid w:val="007F1C07"/>
    <w:rsid w:val="0080090A"/>
    <w:rsid w:val="00806133"/>
    <w:rsid w:val="00812189"/>
    <w:rsid w:val="00812829"/>
    <w:rsid w:val="008179A7"/>
    <w:rsid w:val="00823C2D"/>
    <w:rsid w:val="00837155"/>
    <w:rsid w:val="00841922"/>
    <w:rsid w:val="00843195"/>
    <w:rsid w:val="00847637"/>
    <w:rsid w:val="008510E0"/>
    <w:rsid w:val="00861A31"/>
    <w:rsid w:val="00864C55"/>
    <w:rsid w:val="00872A58"/>
    <w:rsid w:val="008732A9"/>
    <w:rsid w:val="008739F1"/>
    <w:rsid w:val="008873B9"/>
    <w:rsid w:val="00893628"/>
    <w:rsid w:val="008941C8"/>
    <w:rsid w:val="00896D66"/>
    <w:rsid w:val="008B089B"/>
    <w:rsid w:val="008D1A20"/>
    <w:rsid w:val="008D6C7C"/>
    <w:rsid w:val="008D7059"/>
    <w:rsid w:val="008E5295"/>
    <w:rsid w:val="008F1466"/>
    <w:rsid w:val="008F7D77"/>
    <w:rsid w:val="009023FA"/>
    <w:rsid w:val="00905763"/>
    <w:rsid w:val="0091581A"/>
    <w:rsid w:val="00916AF8"/>
    <w:rsid w:val="00933D95"/>
    <w:rsid w:val="00941364"/>
    <w:rsid w:val="00951822"/>
    <w:rsid w:val="00954D02"/>
    <w:rsid w:val="009561DB"/>
    <w:rsid w:val="00965081"/>
    <w:rsid w:val="00975A81"/>
    <w:rsid w:val="0097713B"/>
    <w:rsid w:val="00977144"/>
    <w:rsid w:val="00995A06"/>
    <w:rsid w:val="0099639B"/>
    <w:rsid w:val="009B2931"/>
    <w:rsid w:val="009B5E48"/>
    <w:rsid w:val="009C436A"/>
    <w:rsid w:val="009D059A"/>
    <w:rsid w:val="009D4237"/>
    <w:rsid w:val="009D5F72"/>
    <w:rsid w:val="009E0311"/>
    <w:rsid w:val="009E16DD"/>
    <w:rsid w:val="009E2589"/>
    <w:rsid w:val="00A02C91"/>
    <w:rsid w:val="00A22005"/>
    <w:rsid w:val="00A309ED"/>
    <w:rsid w:val="00A406F9"/>
    <w:rsid w:val="00A4074A"/>
    <w:rsid w:val="00A411B8"/>
    <w:rsid w:val="00A42858"/>
    <w:rsid w:val="00A44522"/>
    <w:rsid w:val="00A60B50"/>
    <w:rsid w:val="00A621EB"/>
    <w:rsid w:val="00A636FB"/>
    <w:rsid w:val="00A7739F"/>
    <w:rsid w:val="00A81A58"/>
    <w:rsid w:val="00A90457"/>
    <w:rsid w:val="00A9160A"/>
    <w:rsid w:val="00A9739A"/>
    <w:rsid w:val="00AA0236"/>
    <w:rsid w:val="00AA0FDA"/>
    <w:rsid w:val="00AC3FDC"/>
    <w:rsid w:val="00AC489C"/>
    <w:rsid w:val="00AC5CBB"/>
    <w:rsid w:val="00AC7626"/>
    <w:rsid w:val="00AE2DD3"/>
    <w:rsid w:val="00AF03F0"/>
    <w:rsid w:val="00AF7450"/>
    <w:rsid w:val="00B079F5"/>
    <w:rsid w:val="00B158EA"/>
    <w:rsid w:val="00B34A91"/>
    <w:rsid w:val="00B64237"/>
    <w:rsid w:val="00B6585C"/>
    <w:rsid w:val="00B66FAE"/>
    <w:rsid w:val="00B816A7"/>
    <w:rsid w:val="00B85D99"/>
    <w:rsid w:val="00B934C6"/>
    <w:rsid w:val="00BA676C"/>
    <w:rsid w:val="00BA7E04"/>
    <w:rsid w:val="00BC0353"/>
    <w:rsid w:val="00BC34CC"/>
    <w:rsid w:val="00BC428F"/>
    <w:rsid w:val="00BC731E"/>
    <w:rsid w:val="00BE7405"/>
    <w:rsid w:val="00BF2F84"/>
    <w:rsid w:val="00C042E1"/>
    <w:rsid w:val="00C06216"/>
    <w:rsid w:val="00C14CB4"/>
    <w:rsid w:val="00C20FED"/>
    <w:rsid w:val="00C27798"/>
    <w:rsid w:val="00C34446"/>
    <w:rsid w:val="00C34674"/>
    <w:rsid w:val="00C35147"/>
    <w:rsid w:val="00C356A9"/>
    <w:rsid w:val="00C44006"/>
    <w:rsid w:val="00C51790"/>
    <w:rsid w:val="00C520A8"/>
    <w:rsid w:val="00C730A6"/>
    <w:rsid w:val="00C74DAD"/>
    <w:rsid w:val="00C800E3"/>
    <w:rsid w:val="00C90E2F"/>
    <w:rsid w:val="00C91CA0"/>
    <w:rsid w:val="00C92DF8"/>
    <w:rsid w:val="00C93457"/>
    <w:rsid w:val="00C96711"/>
    <w:rsid w:val="00CB3AFC"/>
    <w:rsid w:val="00CB478C"/>
    <w:rsid w:val="00CB6ABF"/>
    <w:rsid w:val="00CC12CB"/>
    <w:rsid w:val="00CD5760"/>
    <w:rsid w:val="00CE2D85"/>
    <w:rsid w:val="00CE7F23"/>
    <w:rsid w:val="00D13BB3"/>
    <w:rsid w:val="00D16BA8"/>
    <w:rsid w:val="00D31861"/>
    <w:rsid w:val="00D35A78"/>
    <w:rsid w:val="00D4089D"/>
    <w:rsid w:val="00D521F6"/>
    <w:rsid w:val="00D57ACB"/>
    <w:rsid w:val="00D638DC"/>
    <w:rsid w:val="00D7303F"/>
    <w:rsid w:val="00D904AD"/>
    <w:rsid w:val="00D94C1D"/>
    <w:rsid w:val="00DA1382"/>
    <w:rsid w:val="00DA271A"/>
    <w:rsid w:val="00DB0302"/>
    <w:rsid w:val="00DB09B5"/>
    <w:rsid w:val="00DB749E"/>
    <w:rsid w:val="00DC2C65"/>
    <w:rsid w:val="00DD366E"/>
    <w:rsid w:val="00DD443F"/>
    <w:rsid w:val="00DD4FB4"/>
    <w:rsid w:val="00DE33D8"/>
    <w:rsid w:val="00DF24A1"/>
    <w:rsid w:val="00DF38DA"/>
    <w:rsid w:val="00E04B2C"/>
    <w:rsid w:val="00E17162"/>
    <w:rsid w:val="00E32248"/>
    <w:rsid w:val="00E3280F"/>
    <w:rsid w:val="00E36A7A"/>
    <w:rsid w:val="00E43A77"/>
    <w:rsid w:val="00E45B1C"/>
    <w:rsid w:val="00E45E5F"/>
    <w:rsid w:val="00E674D0"/>
    <w:rsid w:val="00E71272"/>
    <w:rsid w:val="00E713E7"/>
    <w:rsid w:val="00E8527F"/>
    <w:rsid w:val="00E94E89"/>
    <w:rsid w:val="00EA1FD7"/>
    <w:rsid w:val="00EA4485"/>
    <w:rsid w:val="00EA7C2F"/>
    <w:rsid w:val="00ED22ED"/>
    <w:rsid w:val="00EE1A54"/>
    <w:rsid w:val="00EE6908"/>
    <w:rsid w:val="00EF1208"/>
    <w:rsid w:val="00EF2F74"/>
    <w:rsid w:val="00F02647"/>
    <w:rsid w:val="00F02DA8"/>
    <w:rsid w:val="00F221BA"/>
    <w:rsid w:val="00F2597F"/>
    <w:rsid w:val="00F31B0E"/>
    <w:rsid w:val="00F404E7"/>
    <w:rsid w:val="00F74CD0"/>
    <w:rsid w:val="00F76DBB"/>
    <w:rsid w:val="00F773AD"/>
    <w:rsid w:val="00F82FC1"/>
    <w:rsid w:val="00F96567"/>
    <w:rsid w:val="00FA764F"/>
    <w:rsid w:val="00FA7E8A"/>
    <w:rsid w:val="00FB6FE3"/>
    <w:rsid w:val="00FC3254"/>
    <w:rsid w:val="00FE61E5"/>
    <w:rsid w:val="00FF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2B36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104"/>
    <w:rPr>
      <w:sz w:val="24"/>
      <w:lang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/>
      <w:spacing w:line="360" w:lineRule="auto"/>
      <w:ind w:firstLine="342"/>
      <w:outlineLvl w:val="1"/>
    </w:pPr>
    <w:rPr>
      <w:rFonts w:ascii="Verdana" w:hAnsi="Verdana" w:cs="Arial"/>
      <w:i/>
      <w:iCs/>
      <w:szCs w:val="24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it-IT" w:eastAsia="it-IT"/>
    </w:rPr>
  </w:style>
  <w:style w:type="paragraph" w:styleId="Heading4">
    <w:name w:val="heading 4"/>
    <w:basedOn w:val="Normal"/>
    <w:next w:val="Normal"/>
    <w:qFormat/>
    <w:pPr>
      <w:keepNext/>
      <w:spacing w:line="360" w:lineRule="auto"/>
      <w:outlineLvl w:val="3"/>
    </w:pPr>
    <w:rPr>
      <w:rFonts w:ascii="Verdana" w:hAnsi="Verdana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tofumetto1">
    <w:name w:val="Testo fumetto1"/>
    <w:basedOn w:val="Normal"/>
    <w:semiHidden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pPr>
      <w:spacing w:line="360" w:lineRule="auto"/>
      <w:ind w:firstLine="720"/>
    </w:pPr>
    <w:rPr>
      <w:rFonts w:ascii="Verdana" w:hAnsi="Verdana"/>
      <w:szCs w:val="24"/>
    </w:rPr>
  </w:style>
  <w:style w:type="character" w:styleId="LineNumber">
    <w:name w:val="line number"/>
    <w:basedOn w:val="DefaultParagraphFont"/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</w:rPr>
  </w:style>
  <w:style w:type="paragraph" w:customStyle="1" w:styleId="Soggettocommento1">
    <w:name w:val="Soggetto commento1"/>
    <w:basedOn w:val="CommentText"/>
    <w:next w:val="CommentText"/>
    <w:semiHidden/>
    <w:rPr>
      <w:b/>
      <w:bCs/>
    </w:rPr>
  </w:style>
  <w:style w:type="paragraph" w:styleId="Footer">
    <w:name w:val="footer"/>
    <w:basedOn w:val="Normal"/>
    <w:link w:val="FooterChar"/>
    <w:uiPriority w:val="99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pPr>
      <w:autoSpaceDE w:val="0"/>
      <w:autoSpaceDN w:val="0"/>
      <w:adjustRightInd w:val="0"/>
      <w:spacing w:line="360" w:lineRule="auto"/>
    </w:pPr>
    <w:rPr>
      <w:rFonts w:ascii="Verdana" w:hAnsi="Verdana"/>
      <w:i/>
      <w:color w:val="008000"/>
      <w:szCs w:val="24"/>
      <w:lang w:val="en-US"/>
    </w:rPr>
  </w:style>
  <w:style w:type="paragraph" w:styleId="BalloonText">
    <w:name w:val="Balloon Text"/>
    <w:basedOn w:val="Normal"/>
    <w:semiHidden/>
    <w:rsid w:val="00F221BA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rsid w:val="00A406F9"/>
    <w:pPr>
      <w:spacing w:after="120" w:line="480" w:lineRule="auto"/>
    </w:pPr>
  </w:style>
  <w:style w:type="paragraph" w:styleId="BodyTextIndent3">
    <w:name w:val="Body Text Indent 3"/>
    <w:basedOn w:val="Normal"/>
    <w:rsid w:val="00A406F9"/>
    <w:pPr>
      <w:spacing w:after="120"/>
      <w:ind w:left="283"/>
    </w:pPr>
    <w:rPr>
      <w:sz w:val="16"/>
      <w:szCs w:val="16"/>
    </w:rPr>
  </w:style>
  <w:style w:type="character" w:styleId="Hyperlink">
    <w:name w:val="Hyperlink"/>
    <w:rsid w:val="00EA1FD7"/>
    <w:rPr>
      <w:color w:val="0000FF"/>
      <w:u w:val="single"/>
    </w:rPr>
  </w:style>
  <w:style w:type="paragraph" w:styleId="Header">
    <w:name w:val="header"/>
    <w:basedOn w:val="Normal"/>
    <w:link w:val="HeaderChar"/>
    <w:rsid w:val="002819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81965"/>
    <w:rPr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1965"/>
    <w:rPr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104"/>
    <w:rPr>
      <w:sz w:val="24"/>
      <w:lang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/>
      <w:spacing w:line="360" w:lineRule="auto"/>
      <w:ind w:firstLine="342"/>
      <w:outlineLvl w:val="1"/>
    </w:pPr>
    <w:rPr>
      <w:rFonts w:ascii="Verdana" w:hAnsi="Verdana" w:cs="Arial"/>
      <w:i/>
      <w:iCs/>
      <w:szCs w:val="24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it-IT" w:eastAsia="it-IT"/>
    </w:rPr>
  </w:style>
  <w:style w:type="paragraph" w:styleId="Heading4">
    <w:name w:val="heading 4"/>
    <w:basedOn w:val="Normal"/>
    <w:next w:val="Normal"/>
    <w:qFormat/>
    <w:pPr>
      <w:keepNext/>
      <w:spacing w:line="360" w:lineRule="auto"/>
      <w:outlineLvl w:val="3"/>
    </w:pPr>
    <w:rPr>
      <w:rFonts w:ascii="Verdana" w:hAnsi="Verdana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tofumetto1">
    <w:name w:val="Testo fumetto1"/>
    <w:basedOn w:val="Normal"/>
    <w:semiHidden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pPr>
      <w:spacing w:line="360" w:lineRule="auto"/>
      <w:ind w:firstLine="720"/>
    </w:pPr>
    <w:rPr>
      <w:rFonts w:ascii="Verdana" w:hAnsi="Verdana"/>
      <w:szCs w:val="24"/>
    </w:rPr>
  </w:style>
  <w:style w:type="character" w:styleId="LineNumber">
    <w:name w:val="line number"/>
    <w:basedOn w:val="DefaultParagraphFont"/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</w:rPr>
  </w:style>
  <w:style w:type="paragraph" w:customStyle="1" w:styleId="Soggettocommento1">
    <w:name w:val="Soggetto commento1"/>
    <w:basedOn w:val="CommentText"/>
    <w:next w:val="CommentText"/>
    <w:semiHidden/>
    <w:rPr>
      <w:b/>
      <w:bCs/>
    </w:rPr>
  </w:style>
  <w:style w:type="paragraph" w:styleId="Footer">
    <w:name w:val="footer"/>
    <w:basedOn w:val="Normal"/>
    <w:link w:val="FooterChar"/>
    <w:uiPriority w:val="99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pPr>
      <w:autoSpaceDE w:val="0"/>
      <w:autoSpaceDN w:val="0"/>
      <w:adjustRightInd w:val="0"/>
      <w:spacing w:line="360" w:lineRule="auto"/>
    </w:pPr>
    <w:rPr>
      <w:rFonts w:ascii="Verdana" w:hAnsi="Verdana"/>
      <w:i/>
      <w:color w:val="008000"/>
      <w:szCs w:val="24"/>
      <w:lang w:val="en-US"/>
    </w:rPr>
  </w:style>
  <w:style w:type="paragraph" w:styleId="BalloonText">
    <w:name w:val="Balloon Text"/>
    <w:basedOn w:val="Normal"/>
    <w:semiHidden/>
    <w:rsid w:val="00F221BA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rsid w:val="00A406F9"/>
    <w:pPr>
      <w:spacing w:after="120" w:line="480" w:lineRule="auto"/>
    </w:pPr>
  </w:style>
  <w:style w:type="paragraph" w:styleId="BodyTextIndent3">
    <w:name w:val="Body Text Indent 3"/>
    <w:basedOn w:val="Normal"/>
    <w:rsid w:val="00A406F9"/>
    <w:pPr>
      <w:spacing w:after="120"/>
      <w:ind w:left="283"/>
    </w:pPr>
    <w:rPr>
      <w:sz w:val="16"/>
      <w:szCs w:val="16"/>
    </w:rPr>
  </w:style>
  <w:style w:type="character" w:styleId="Hyperlink">
    <w:name w:val="Hyperlink"/>
    <w:rsid w:val="00EA1FD7"/>
    <w:rPr>
      <w:color w:val="0000FF"/>
      <w:u w:val="single"/>
    </w:rPr>
  </w:style>
  <w:style w:type="paragraph" w:styleId="Header">
    <w:name w:val="header"/>
    <w:basedOn w:val="Normal"/>
    <w:link w:val="HeaderChar"/>
    <w:rsid w:val="002819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81965"/>
    <w:rPr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1965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77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Within- and Between-center estimates in the diet/disease association in the EPIC study</vt:lpstr>
      <vt:lpstr>Within- and Between-center estimates in the diet/disease association in the EPIC study</vt:lpstr>
    </vt:vector>
  </TitlesOfParts>
  <Company>I.A.R.C.</Company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thin- and Between-center estimates in the diet/disease association in the EPIC study</dc:title>
  <dc:creator>Pietro</dc:creator>
  <cp:lastModifiedBy>Pietro Ferrari</cp:lastModifiedBy>
  <cp:revision>4</cp:revision>
  <cp:lastPrinted>2009-03-06T13:00:00Z</cp:lastPrinted>
  <dcterms:created xsi:type="dcterms:W3CDTF">2014-11-07T12:58:00Z</dcterms:created>
  <dcterms:modified xsi:type="dcterms:W3CDTF">2014-12-03T10:08:00Z</dcterms:modified>
</cp:coreProperties>
</file>